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954CC" w14:textId="42FAC3AA" w:rsidR="000B636D" w:rsidRPr="000B636D" w:rsidRDefault="000B636D" w:rsidP="003655B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39550860"/>
      <w:r w:rsidRPr="000B636D">
        <w:rPr>
          <w:rFonts w:ascii="Times New Roman" w:hAnsi="Times New Roman" w:cs="Times New Roman"/>
          <w:b/>
          <w:bCs/>
          <w:sz w:val="28"/>
          <w:szCs w:val="28"/>
        </w:rPr>
        <w:t>Supplemental File 5</w:t>
      </w:r>
    </w:p>
    <w:p w14:paraId="564227B9" w14:textId="77777777" w:rsidR="000B636D" w:rsidRPr="000B636D" w:rsidRDefault="000B636D" w:rsidP="003655B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0096521" w14:textId="2E06CF0E" w:rsidR="0078261B" w:rsidRPr="000B636D" w:rsidRDefault="00B131B4" w:rsidP="003655B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B636D">
        <w:rPr>
          <w:rFonts w:ascii="Times New Roman" w:hAnsi="Times New Roman" w:cs="Times New Roman"/>
          <w:b/>
          <w:bCs/>
          <w:sz w:val="28"/>
          <w:szCs w:val="28"/>
        </w:rPr>
        <w:t>Scoring Crosswalks</w:t>
      </w:r>
    </w:p>
    <w:p w14:paraId="364040A6" w14:textId="77777777" w:rsidR="00751508" w:rsidRPr="00017171" w:rsidRDefault="00751508" w:rsidP="003655B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2AF1018" w14:textId="2CD481DE" w:rsidR="00B131B4" w:rsidRPr="00017171" w:rsidRDefault="00B131B4" w:rsidP="003655B4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W w:w="81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4"/>
        <w:gridCol w:w="1069"/>
        <w:gridCol w:w="1755"/>
        <w:gridCol w:w="236"/>
        <w:gridCol w:w="7"/>
        <w:gridCol w:w="1069"/>
        <w:gridCol w:w="1756"/>
      </w:tblGrid>
      <w:tr w:rsidR="009B1A1B" w:rsidRPr="00017171" w14:paraId="13A31B19" w14:textId="77777777" w:rsidTr="009B1A1B">
        <w:trPr>
          <w:trHeight w:val="255"/>
        </w:trPr>
        <w:tc>
          <w:tcPr>
            <w:tcW w:w="2254" w:type="dxa"/>
            <w:shd w:val="clear" w:color="auto" w:fill="auto"/>
            <w:noWrap/>
            <w:vAlign w:val="bottom"/>
          </w:tcPr>
          <w:p w14:paraId="28AFB8FB" w14:textId="77777777" w:rsidR="009B1A1B" w:rsidRPr="00017171" w:rsidRDefault="009B1A1B" w:rsidP="00365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4" w:type="dxa"/>
            <w:gridSpan w:val="2"/>
            <w:shd w:val="clear" w:color="auto" w:fill="auto"/>
            <w:vAlign w:val="bottom"/>
          </w:tcPr>
          <w:p w14:paraId="7858388B" w14:textId="1B41BBD2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sz w:val="24"/>
                <w:szCs w:val="24"/>
              </w:rPr>
              <w:t>Unilateral</w:t>
            </w:r>
          </w:p>
        </w:tc>
        <w:tc>
          <w:tcPr>
            <w:tcW w:w="236" w:type="dxa"/>
          </w:tcPr>
          <w:p w14:paraId="6B7E11A6" w14:textId="77777777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gridSpan w:val="3"/>
            <w:shd w:val="clear" w:color="auto" w:fill="auto"/>
            <w:noWrap/>
            <w:vAlign w:val="bottom"/>
          </w:tcPr>
          <w:p w14:paraId="5E77EF89" w14:textId="4BD1C7A5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ateral</w:t>
            </w:r>
          </w:p>
        </w:tc>
      </w:tr>
      <w:tr w:rsidR="009B1A1B" w:rsidRPr="00017171" w14:paraId="3479EA90" w14:textId="77777777" w:rsidTr="009B1A1B">
        <w:trPr>
          <w:trHeight w:val="255"/>
        </w:trPr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735348D3" w14:textId="77777777" w:rsidR="009B1A1B" w:rsidRPr="00017171" w:rsidRDefault="009B1A1B" w:rsidP="00365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 summed Score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D1DB013" w14:textId="77777777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score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6F8B89F" w14:textId="77777777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243" w:type="dxa"/>
            <w:gridSpan w:val="2"/>
          </w:tcPr>
          <w:p w14:paraId="1ECF7EEF" w14:textId="77777777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19456221" w14:textId="77777777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score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5D25486" w14:textId="77777777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Error</w:t>
            </w:r>
          </w:p>
        </w:tc>
      </w:tr>
      <w:tr w:rsidR="009B1A1B" w:rsidRPr="00017171" w14:paraId="54BACC61" w14:textId="77777777" w:rsidTr="009B1A1B">
        <w:trPr>
          <w:trHeight w:val="255"/>
        </w:trPr>
        <w:tc>
          <w:tcPr>
            <w:tcW w:w="2254" w:type="dxa"/>
            <w:shd w:val="clear" w:color="auto" w:fill="auto"/>
            <w:noWrap/>
            <w:vAlign w:val="bottom"/>
          </w:tcPr>
          <w:p w14:paraId="44285374" w14:textId="7D767F69" w:rsidR="009B1A1B" w:rsidRPr="00017171" w:rsidRDefault="009B1A1B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5A166B5F" w14:textId="77B505B3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0.71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2921FA5F" w14:textId="3C4CF8CD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7.12</w:t>
            </w:r>
          </w:p>
        </w:tc>
        <w:tc>
          <w:tcPr>
            <w:tcW w:w="243" w:type="dxa"/>
            <w:gridSpan w:val="2"/>
          </w:tcPr>
          <w:p w14:paraId="178EE6B5" w14:textId="77777777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vAlign w:val="bottom"/>
          </w:tcPr>
          <w:p w14:paraId="60355936" w14:textId="22F791D3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9.22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79AC53F1" w14:textId="78D67A5F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.68</w:t>
            </w:r>
          </w:p>
        </w:tc>
      </w:tr>
      <w:tr w:rsidR="009B1A1B" w:rsidRPr="00017171" w14:paraId="4704EE59" w14:textId="77777777" w:rsidTr="009B1A1B">
        <w:trPr>
          <w:trHeight w:val="255"/>
        </w:trPr>
        <w:tc>
          <w:tcPr>
            <w:tcW w:w="2254" w:type="dxa"/>
            <w:shd w:val="clear" w:color="auto" w:fill="auto"/>
            <w:noWrap/>
            <w:vAlign w:val="bottom"/>
          </w:tcPr>
          <w:p w14:paraId="1D3F8EAA" w14:textId="26788138" w:rsidR="009B1A1B" w:rsidRPr="00017171" w:rsidRDefault="009B1A1B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2A50D90A" w14:textId="7EAF673C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8.10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7AA320D5" w14:textId="02171E11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.42</w:t>
            </w:r>
          </w:p>
        </w:tc>
        <w:tc>
          <w:tcPr>
            <w:tcW w:w="243" w:type="dxa"/>
            <w:gridSpan w:val="2"/>
          </w:tcPr>
          <w:p w14:paraId="5F2F812A" w14:textId="77777777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vAlign w:val="bottom"/>
          </w:tcPr>
          <w:p w14:paraId="3C7B16C7" w14:textId="3C2DC282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4.75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5925A70F" w14:textId="081236AC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37</w:t>
            </w:r>
          </w:p>
        </w:tc>
      </w:tr>
      <w:tr w:rsidR="009B1A1B" w:rsidRPr="00017171" w14:paraId="20FC4D60" w14:textId="77777777" w:rsidTr="009B1A1B">
        <w:trPr>
          <w:trHeight w:val="255"/>
        </w:trPr>
        <w:tc>
          <w:tcPr>
            <w:tcW w:w="2254" w:type="dxa"/>
            <w:shd w:val="clear" w:color="auto" w:fill="auto"/>
            <w:noWrap/>
            <w:vAlign w:val="bottom"/>
          </w:tcPr>
          <w:p w14:paraId="2338A619" w14:textId="495674DA" w:rsidR="009B1A1B" w:rsidRPr="00017171" w:rsidRDefault="009B1A1B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4F48D7C9" w14:textId="31B5061D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4.64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388B1788" w14:textId="23536030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  <w:tc>
          <w:tcPr>
            <w:tcW w:w="243" w:type="dxa"/>
            <w:gridSpan w:val="2"/>
          </w:tcPr>
          <w:p w14:paraId="4B128A42" w14:textId="77777777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vAlign w:val="bottom"/>
          </w:tcPr>
          <w:p w14:paraId="214ED541" w14:textId="3F4675CF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9.59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6857D8D5" w14:textId="796F60F3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86</w:t>
            </w:r>
          </w:p>
        </w:tc>
      </w:tr>
      <w:tr w:rsidR="009B1A1B" w:rsidRPr="00017171" w14:paraId="5C1B4815" w14:textId="77777777" w:rsidTr="009B1A1B">
        <w:trPr>
          <w:trHeight w:val="255"/>
        </w:trPr>
        <w:tc>
          <w:tcPr>
            <w:tcW w:w="2254" w:type="dxa"/>
            <w:shd w:val="clear" w:color="auto" w:fill="auto"/>
            <w:noWrap/>
            <w:vAlign w:val="bottom"/>
          </w:tcPr>
          <w:p w14:paraId="0A3116D9" w14:textId="535DEB3A" w:rsidR="009B1A1B" w:rsidRPr="00017171" w:rsidRDefault="009B1A1B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18463470" w14:textId="4420284D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8.81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5856699A" w14:textId="234AEA34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  <w:tc>
          <w:tcPr>
            <w:tcW w:w="243" w:type="dxa"/>
            <w:gridSpan w:val="2"/>
          </w:tcPr>
          <w:p w14:paraId="061E2CA3" w14:textId="77777777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vAlign w:val="bottom"/>
          </w:tcPr>
          <w:p w14:paraId="4EA32E13" w14:textId="040D0344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3.73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652B65F8" w14:textId="5D2C9695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66</w:t>
            </w:r>
          </w:p>
        </w:tc>
      </w:tr>
      <w:tr w:rsidR="009B1A1B" w:rsidRPr="00017171" w14:paraId="303F21A4" w14:textId="77777777" w:rsidTr="009B1A1B">
        <w:trPr>
          <w:trHeight w:val="255"/>
        </w:trPr>
        <w:tc>
          <w:tcPr>
            <w:tcW w:w="2254" w:type="dxa"/>
            <w:shd w:val="clear" w:color="auto" w:fill="auto"/>
            <w:noWrap/>
            <w:vAlign w:val="bottom"/>
          </w:tcPr>
          <w:p w14:paraId="1DA92A05" w14:textId="1A3880C4" w:rsidR="009B1A1B" w:rsidRPr="00017171" w:rsidRDefault="009B1A1B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7DBDB3DD" w14:textId="081CCAAD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2.17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71AA325F" w14:textId="0919C1C7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243" w:type="dxa"/>
            <w:gridSpan w:val="2"/>
          </w:tcPr>
          <w:p w14:paraId="295B67EA" w14:textId="77777777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vAlign w:val="bottom"/>
          </w:tcPr>
          <w:p w14:paraId="32AE4A29" w14:textId="2DFC7F89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7.59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635FCBAD" w14:textId="2E688078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</w:tr>
      <w:tr w:rsidR="009B1A1B" w:rsidRPr="00017171" w14:paraId="134CBA7B" w14:textId="77777777" w:rsidTr="009B1A1B">
        <w:trPr>
          <w:trHeight w:val="255"/>
        </w:trPr>
        <w:tc>
          <w:tcPr>
            <w:tcW w:w="2254" w:type="dxa"/>
            <w:shd w:val="clear" w:color="auto" w:fill="auto"/>
            <w:noWrap/>
            <w:vAlign w:val="bottom"/>
          </w:tcPr>
          <w:p w14:paraId="00FA54D8" w14:textId="70A8B5E4" w:rsidR="009B1A1B" w:rsidRPr="00017171" w:rsidRDefault="009B1A1B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1E9581CB" w14:textId="07D50A3A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5.12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68A0F960" w14:textId="041552A5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243" w:type="dxa"/>
            <w:gridSpan w:val="2"/>
          </w:tcPr>
          <w:p w14:paraId="028BB8CC" w14:textId="77777777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vAlign w:val="bottom"/>
          </w:tcPr>
          <w:p w14:paraId="453D2EE5" w14:textId="1DAF69B1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1.83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573CD74A" w14:textId="72273E10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10</w:t>
            </w:r>
          </w:p>
        </w:tc>
      </w:tr>
      <w:tr w:rsidR="009B1A1B" w:rsidRPr="00017171" w14:paraId="2F02945D" w14:textId="77777777" w:rsidTr="009B1A1B">
        <w:trPr>
          <w:trHeight w:val="255"/>
        </w:trPr>
        <w:tc>
          <w:tcPr>
            <w:tcW w:w="2254" w:type="dxa"/>
            <w:shd w:val="clear" w:color="auto" w:fill="auto"/>
            <w:noWrap/>
            <w:vAlign w:val="bottom"/>
          </w:tcPr>
          <w:p w14:paraId="019AC685" w14:textId="28ABD8B4" w:rsidR="009B1A1B" w:rsidRPr="00017171" w:rsidRDefault="009B1A1B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29BE9AE2" w14:textId="5774C5E8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8.03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10489D48" w14:textId="68E01F33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  <w:tc>
          <w:tcPr>
            <w:tcW w:w="243" w:type="dxa"/>
            <w:gridSpan w:val="2"/>
          </w:tcPr>
          <w:p w14:paraId="4CC69594" w14:textId="77777777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vAlign w:val="bottom"/>
          </w:tcPr>
          <w:p w14:paraId="79653CB8" w14:textId="15001FF6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6.85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3BD76138" w14:textId="0D6CECED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.47</w:t>
            </w:r>
          </w:p>
        </w:tc>
      </w:tr>
      <w:tr w:rsidR="009B1A1B" w:rsidRPr="00017171" w14:paraId="7AD765E1" w14:textId="77777777" w:rsidTr="009B1A1B">
        <w:trPr>
          <w:trHeight w:val="255"/>
        </w:trPr>
        <w:tc>
          <w:tcPr>
            <w:tcW w:w="2254" w:type="dxa"/>
            <w:shd w:val="clear" w:color="auto" w:fill="auto"/>
            <w:noWrap/>
            <w:vAlign w:val="bottom"/>
          </w:tcPr>
          <w:p w14:paraId="11028A7B" w14:textId="6C866008" w:rsidR="009B1A1B" w:rsidRPr="00017171" w:rsidRDefault="009B1A1B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29874A3B" w14:textId="1543E9E3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1.19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46378017" w14:textId="18764689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39</w:t>
            </w:r>
          </w:p>
        </w:tc>
        <w:tc>
          <w:tcPr>
            <w:tcW w:w="243" w:type="dxa"/>
            <w:gridSpan w:val="2"/>
          </w:tcPr>
          <w:p w14:paraId="5A39D735" w14:textId="77777777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vAlign w:val="bottom"/>
          </w:tcPr>
          <w:p w14:paraId="7801F8D2" w14:textId="2F74DED7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9.22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7EB3980E" w14:textId="542F5995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.68</w:t>
            </w:r>
          </w:p>
        </w:tc>
      </w:tr>
      <w:tr w:rsidR="009B1A1B" w:rsidRPr="00017171" w14:paraId="17613F18" w14:textId="77777777" w:rsidTr="009B1A1B">
        <w:trPr>
          <w:trHeight w:val="255"/>
        </w:trPr>
        <w:tc>
          <w:tcPr>
            <w:tcW w:w="2254" w:type="dxa"/>
            <w:shd w:val="clear" w:color="auto" w:fill="auto"/>
            <w:noWrap/>
            <w:vAlign w:val="bottom"/>
          </w:tcPr>
          <w:p w14:paraId="346C5D67" w14:textId="245074C0" w:rsidR="009B1A1B" w:rsidRPr="00017171" w:rsidRDefault="009B1A1B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3C4818DA" w14:textId="1B5ACD27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5.15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34EE3445" w14:textId="28223FE0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10</w:t>
            </w:r>
          </w:p>
        </w:tc>
        <w:tc>
          <w:tcPr>
            <w:tcW w:w="243" w:type="dxa"/>
            <w:gridSpan w:val="2"/>
          </w:tcPr>
          <w:p w14:paraId="31580313" w14:textId="77777777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vAlign w:val="bottom"/>
          </w:tcPr>
          <w:p w14:paraId="187AB8BC" w14:textId="24C5930D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4.75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370DCD0E" w14:textId="09E81EB5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37</w:t>
            </w:r>
          </w:p>
        </w:tc>
      </w:tr>
      <w:tr w:rsidR="009B1A1B" w:rsidRPr="00017171" w14:paraId="2730DC71" w14:textId="77777777" w:rsidTr="009B1A1B">
        <w:trPr>
          <w:trHeight w:val="255"/>
        </w:trPr>
        <w:tc>
          <w:tcPr>
            <w:tcW w:w="2254" w:type="dxa"/>
            <w:shd w:val="clear" w:color="auto" w:fill="auto"/>
            <w:noWrap/>
            <w:vAlign w:val="bottom"/>
          </w:tcPr>
          <w:p w14:paraId="08BE38B7" w14:textId="26A59A6B" w:rsidR="009B1A1B" w:rsidRPr="00017171" w:rsidRDefault="009B1A1B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04928012" w14:textId="3DDBE7F2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70.31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0347EDAE" w14:textId="0B012019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.58</w:t>
            </w:r>
          </w:p>
        </w:tc>
        <w:tc>
          <w:tcPr>
            <w:tcW w:w="243" w:type="dxa"/>
            <w:gridSpan w:val="2"/>
          </w:tcPr>
          <w:p w14:paraId="7975E3E6" w14:textId="77777777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vAlign w:val="bottom"/>
          </w:tcPr>
          <w:p w14:paraId="3AB4E556" w14:textId="6792D1A2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9.59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48CEF978" w14:textId="212AA323" w:rsidR="009B1A1B" w:rsidRPr="00017171" w:rsidRDefault="009B1A1B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86</w:t>
            </w:r>
          </w:p>
        </w:tc>
      </w:tr>
    </w:tbl>
    <w:p w14:paraId="6F86FD48" w14:textId="4ED55072" w:rsidR="009B1A1B" w:rsidRPr="00017171" w:rsidRDefault="009B1A1B" w:rsidP="003655B4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017171">
        <w:rPr>
          <w:rFonts w:ascii="Times New Roman" w:hAnsi="Times New Roman" w:cs="Times New Roman"/>
          <w:b/>
          <w:bCs/>
        </w:rPr>
        <w:t>Scoring Crosswalk for Cosmesis Importance Scale.</w:t>
      </w:r>
      <w:r w:rsidR="004E6C24">
        <w:rPr>
          <w:rFonts w:ascii="Times New Roman" w:hAnsi="Times New Roman" w:cs="Times New Roman"/>
          <w:b/>
          <w:bCs/>
        </w:rPr>
        <w:t xml:space="preserve"> </w:t>
      </w:r>
    </w:p>
    <w:p w14:paraId="0724F36A" w14:textId="5827F055" w:rsidR="00B16DE4" w:rsidRDefault="00B16DE4" w:rsidP="003655B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F3BC96B" w14:textId="23C93A9A" w:rsidR="00751508" w:rsidRDefault="00751508" w:rsidP="003655B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9D9FC69" w14:textId="774DE313" w:rsidR="00751508" w:rsidRDefault="00751508" w:rsidP="003655B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20D5906" w14:textId="77777777" w:rsidR="00751508" w:rsidRPr="00017171" w:rsidRDefault="00751508" w:rsidP="003655B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6"/>
        <w:gridCol w:w="1248"/>
        <w:gridCol w:w="1756"/>
      </w:tblGrid>
      <w:tr w:rsidR="00B16DE4" w:rsidRPr="00017171" w14:paraId="2D285B8C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F9AE873" w14:textId="77777777" w:rsidR="00B16DE4" w:rsidRPr="00017171" w:rsidRDefault="00B16DE4" w:rsidP="00365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 summed Score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4D44D6E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score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FAB6401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Error</w:t>
            </w:r>
          </w:p>
        </w:tc>
      </w:tr>
      <w:tr w:rsidR="00B16DE4" w:rsidRPr="00017171" w14:paraId="423479B3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004CD3E5" w14:textId="77777777" w:rsidR="00B16DE4" w:rsidRPr="00017171" w:rsidRDefault="00B16DE4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E6996FD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3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53D2347D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9</w:t>
            </w:r>
          </w:p>
        </w:tc>
      </w:tr>
      <w:tr w:rsidR="00B16DE4" w:rsidRPr="00017171" w14:paraId="39BBF808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22D9D25" w14:textId="77777777" w:rsidR="00B16DE4" w:rsidRPr="00017171" w:rsidRDefault="00B16DE4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AF27B77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7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23777B25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</w:tr>
      <w:tr w:rsidR="00B16DE4" w:rsidRPr="00017171" w14:paraId="192CAB5F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B273095" w14:textId="77777777" w:rsidR="00B16DE4" w:rsidRPr="00017171" w:rsidRDefault="00B16DE4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97FB0A0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7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22A7C491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</w:tr>
      <w:tr w:rsidR="00B16DE4" w:rsidRPr="00017171" w14:paraId="52A9DBEC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1B713EE" w14:textId="77777777" w:rsidR="00B16DE4" w:rsidRPr="00017171" w:rsidRDefault="00B16DE4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784890C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4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428A674D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</w:tr>
      <w:tr w:rsidR="00B16DE4" w:rsidRPr="00017171" w14:paraId="391F1016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966DC9A" w14:textId="77777777" w:rsidR="00B16DE4" w:rsidRPr="00017171" w:rsidRDefault="00B16DE4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A29E10D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0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13AB9926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</w:tr>
      <w:tr w:rsidR="00B16DE4" w:rsidRPr="00017171" w14:paraId="6F266BDB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7B8E831" w14:textId="77777777" w:rsidR="00B16DE4" w:rsidRPr="00017171" w:rsidRDefault="00B16DE4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BB09597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3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10678A04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</w:tr>
      <w:tr w:rsidR="00B16DE4" w:rsidRPr="00017171" w14:paraId="589A8CC3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0049770" w14:textId="77777777" w:rsidR="00B16DE4" w:rsidRPr="00017171" w:rsidRDefault="00B16DE4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B32664D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2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178B5DCF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</w:tr>
      <w:tr w:rsidR="00B16DE4" w:rsidRPr="00017171" w14:paraId="39C14A8C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C170861" w14:textId="77777777" w:rsidR="00B16DE4" w:rsidRPr="00017171" w:rsidRDefault="00B16DE4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AA94E86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6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2C3649FD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</w:tr>
      <w:tr w:rsidR="00B16DE4" w:rsidRPr="00017171" w14:paraId="227A244E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755BC51" w14:textId="77777777" w:rsidR="00B16DE4" w:rsidRPr="00017171" w:rsidRDefault="00B16DE4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F265900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4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3D312C38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</w:tr>
      <w:tr w:rsidR="00B16DE4" w:rsidRPr="00017171" w14:paraId="29711053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2CF9482" w14:textId="77777777" w:rsidR="00B16DE4" w:rsidRPr="00017171" w:rsidRDefault="00B16DE4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08126B4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65B69B4F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</w:tr>
      <w:tr w:rsidR="00B16DE4" w:rsidRPr="00017171" w14:paraId="5F64C6E3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</w:tcPr>
          <w:p w14:paraId="718C05D5" w14:textId="77777777" w:rsidR="00B16DE4" w:rsidRPr="00017171" w:rsidRDefault="00B16DE4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3C8B9BC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73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668A36CA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</w:tr>
      <w:tr w:rsidR="00B16DE4" w:rsidRPr="00017171" w14:paraId="7C613FE8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</w:tcPr>
          <w:p w14:paraId="382ED4B2" w14:textId="77777777" w:rsidR="00B16DE4" w:rsidRPr="00017171" w:rsidRDefault="00B16DE4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7A28F85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65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3268DFDF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</w:tr>
      <w:tr w:rsidR="00B16DE4" w:rsidRPr="00017171" w14:paraId="694F808F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</w:tcPr>
          <w:p w14:paraId="39DD9594" w14:textId="77777777" w:rsidR="00B16DE4" w:rsidRPr="00017171" w:rsidRDefault="00B16DE4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4C010A2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84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574ABD5D" w14:textId="77777777" w:rsidR="00B16DE4" w:rsidRPr="00017171" w:rsidRDefault="00B16DE4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5</w:t>
            </w:r>
          </w:p>
        </w:tc>
      </w:tr>
    </w:tbl>
    <w:p w14:paraId="2A03DDBE" w14:textId="6FA3DC99" w:rsidR="00B16DE4" w:rsidRDefault="00B16DE4" w:rsidP="003655B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7171">
        <w:rPr>
          <w:rFonts w:ascii="Times New Roman" w:hAnsi="Times New Roman" w:cs="Times New Roman"/>
          <w:b/>
          <w:bCs/>
          <w:sz w:val="24"/>
          <w:szCs w:val="24"/>
        </w:rPr>
        <w:t xml:space="preserve">Scoring Crosswalk for </w:t>
      </w:r>
      <w:r>
        <w:rPr>
          <w:rFonts w:ascii="Times New Roman" w:hAnsi="Times New Roman" w:cs="Times New Roman"/>
          <w:b/>
          <w:bCs/>
          <w:sz w:val="24"/>
          <w:szCs w:val="24"/>
        </w:rPr>
        <w:t>Prosthesis Comfort</w:t>
      </w:r>
      <w:r w:rsidRPr="00017171">
        <w:rPr>
          <w:rFonts w:ascii="Times New Roman" w:hAnsi="Times New Roman" w:cs="Times New Roman"/>
          <w:b/>
          <w:bCs/>
          <w:sz w:val="24"/>
          <w:szCs w:val="24"/>
        </w:rPr>
        <w:t xml:space="preserve"> Scale</w:t>
      </w:r>
    </w:p>
    <w:p w14:paraId="6E5AD327" w14:textId="77777777" w:rsidR="00C86826" w:rsidRDefault="00C86826" w:rsidP="003655B4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BD55FF2" w14:textId="77777777" w:rsidR="00C86826" w:rsidRDefault="00C86826" w:rsidP="003655B4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3CEB390" w14:textId="3CF43A65" w:rsidR="003655B4" w:rsidRDefault="003655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tbl>
      <w:tblPr>
        <w:tblW w:w="8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6"/>
        <w:gridCol w:w="1248"/>
        <w:gridCol w:w="1161"/>
        <w:gridCol w:w="222"/>
        <w:gridCol w:w="1920"/>
        <w:gridCol w:w="1933"/>
      </w:tblGrid>
      <w:tr w:rsidR="00C86826" w:rsidRPr="00017171" w14:paraId="02261D33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</w:tcPr>
          <w:p w14:paraId="4BCB5D53" w14:textId="77777777" w:rsidR="00C86826" w:rsidRPr="00017171" w:rsidRDefault="00C86826" w:rsidP="00365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gridSpan w:val="2"/>
            <w:shd w:val="clear" w:color="auto" w:fill="auto"/>
            <w:vAlign w:val="bottom"/>
          </w:tcPr>
          <w:p w14:paraId="53C813F7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thesis Users</w:t>
            </w:r>
          </w:p>
        </w:tc>
        <w:tc>
          <w:tcPr>
            <w:tcW w:w="222" w:type="dxa"/>
          </w:tcPr>
          <w:p w14:paraId="3DB2CA44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53" w:type="dxa"/>
            <w:gridSpan w:val="2"/>
            <w:shd w:val="clear" w:color="auto" w:fill="auto"/>
            <w:noWrap/>
            <w:vAlign w:val="bottom"/>
            <w:hideMark/>
          </w:tcPr>
          <w:p w14:paraId="0F065CE3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users</w:t>
            </w:r>
          </w:p>
        </w:tc>
      </w:tr>
      <w:tr w:rsidR="00C86826" w:rsidRPr="00017171" w14:paraId="0C8CDB59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B3AF1DE" w14:textId="77777777" w:rsidR="00C86826" w:rsidRPr="00017171" w:rsidRDefault="00C86826" w:rsidP="00365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 summed Score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F5D77F0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score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FCF1C0D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222" w:type="dxa"/>
          </w:tcPr>
          <w:p w14:paraId="77740299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3894ACBB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score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3AB3533B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Error</w:t>
            </w:r>
          </w:p>
        </w:tc>
      </w:tr>
      <w:tr w:rsidR="00C86826" w:rsidRPr="00017171" w14:paraId="36BE36FF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</w:tcPr>
          <w:p w14:paraId="12C7A1CD" w14:textId="77777777" w:rsidR="00C86826" w:rsidRPr="00017171" w:rsidRDefault="00C86826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F96FF5B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9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2ECEFD48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9</w:t>
            </w:r>
          </w:p>
        </w:tc>
        <w:tc>
          <w:tcPr>
            <w:tcW w:w="222" w:type="dxa"/>
          </w:tcPr>
          <w:p w14:paraId="55D787F9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vAlign w:val="bottom"/>
          </w:tcPr>
          <w:p w14:paraId="48884CF9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0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14:paraId="2FFDCD6A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9</w:t>
            </w:r>
          </w:p>
        </w:tc>
      </w:tr>
      <w:tr w:rsidR="00C86826" w:rsidRPr="00017171" w14:paraId="59204AE8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</w:tcPr>
          <w:p w14:paraId="3A50A629" w14:textId="77777777" w:rsidR="00C86826" w:rsidRPr="00017171" w:rsidRDefault="00C86826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43033E59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6E7BB2CC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1</w:t>
            </w:r>
          </w:p>
        </w:tc>
        <w:tc>
          <w:tcPr>
            <w:tcW w:w="222" w:type="dxa"/>
          </w:tcPr>
          <w:p w14:paraId="1A872D7A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vAlign w:val="bottom"/>
          </w:tcPr>
          <w:p w14:paraId="4EE8746A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9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14:paraId="46C6F135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</w:tr>
      <w:tr w:rsidR="00C86826" w:rsidRPr="00017171" w14:paraId="6DFFECE8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</w:tcPr>
          <w:p w14:paraId="46E67927" w14:textId="77777777" w:rsidR="00C86826" w:rsidRPr="00017171" w:rsidRDefault="00C86826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2C2A2F7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3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4FF29062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222" w:type="dxa"/>
          </w:tcPr>
          <w:p w14:paraId="2799D15A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vAlign w:val="bottom"/>
          </w:tcPr>
          <w:p w14:paraId="530123B0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6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14:paraId="6DC30767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</w:tr>
      <w:tr w:rsidR="00C86826" w:rsidRPr="00017171" w14:paraId="4B9113D5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</w:tcPr>
          <w:p w14:paraId="0E306F1B" w14:textId="77777777" w:rsidR="00C86826" w:rsidRPr="00017171" w:rsidRDefault="00C86826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32304CB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1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217BE379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222" w:type="dxa"/>
          </w:tcPr>
          <w:p w14:paraId="28D25906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vAlign w:val="bottom"/>
          </w:tcPr>
          <w:p w14:paraId="28ADFA45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2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14:paraId="356700A9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</w:tr>
      <w:tr w:rsidR="00C86826" w:rsidRPr="00017171" w14:paraId="2E0C6A66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</w:tcPr>
          <w:p w14:paraId="17B2B450" w14:textId="77777777" w:rsidR="00C86826" w:rsidRPr="00017171" w:rsidRDefault="00C86826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3DBC240D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6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75BFC908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222" w:type="dxa"/>
          </w:tcPr>
          <w:p w14:paraId="59902E97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vAlign w:val="bottom"/>
          </w:tcPr>
          <w:p w14:paraId="0B584C46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8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14:paraId="5572BEBE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</w:tr>
      <w:tr w:rsidR="00C86826" w:rsidRPr="00017171" w14:paraId="4E7A2FE5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</w:tcPr>
          <w:p w14:paraId="2D5A89B2" w14:textId="77777777" w:rsidR="00C86826" w:rsidRPr="00017171" w:rsidRDefault="00C86826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56145D0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8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7FBFEF5C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222" w:type="dxa"/>
          </w:tcPr>
          <w:p w14:paraId="014EA279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vAlign w:val="bottom"/>
          </w:tcPr>
          <w:p w14:paraId="40BBADC9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62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14:paraId="7B06C9D7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</w:tr>
      <w:tr w:rsidR="00C86826" w:rsidRPr="00017171" w14:paraId="556F8C85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</w:tcPr>
          <w:p w14:paraId="408C4885" w14:textId="77777777" w:rsidR="00C86826" w:rsidRPr="00017171" w:rsidRDefault="00C86826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0C6F879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4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4C3711D9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222" w:type="dxa"/>
          </w:tcPr>
          <w:p w14:paraId="77B48E24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vAlign w:val="bottom"/>
          </w:tcPr>
          <w:p w14:paraId="64BDF2E3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0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14:paraId="661BD963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</w:tr>
      <w:tr w:rsidR="00C86826" w:rsidRPr="00017171" w14:paraId="5E603762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</w:tcPr>
          <w:p w14:paraId="336EB730" w14:textId="77777777" w:rsidR="00C86826" w:rsidRPr="00017171" w:rsidRDefault="00C86826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3976835B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0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129A0883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222" w:type="dxa"/>
          </w:tcPr>
          <w:p w14:paraId="3A4543E2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vAlign w:val="bottom"/>
          </w:tcPr>
          <w:p w14:paraId="0E4A1B15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7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14:paraId="4BFDB045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</w:tr>
      <w:tr w:rsidR="00C86826" w:rsidRPr="00017171" w14:paraId="545EDD2F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</w:tcPr>
          <w:p w14:paraId="2C398F28" w14:textId="77777777" w:rsidR="00C86826" w:rsidRPr="00017171" w:rsidRDefault="00C86826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3735C23B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14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24691CF7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222" w:type="dxa"/>
          </w:tcPr>
          <w:p w14:paraId="6F88E6CD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vAlign w:val="bottom"/>
          </w:tcPr>
          <w:p w14:paraId="720B33B7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1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14:paraId="32CBED64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</w:tr>
      <w:tr w:rsidR="00C86826" w:rsidRPr="00017171" w14:paraId="2B5601C7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</w:tcPr>
          <w:p w14:paraId="56583555" w14:textId="77777777" w:rsidR="00C86826" w:rsidRPr="00017171" w:rsidRDefault="00C86826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102CEE1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41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33C74EC7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9</w:t>
            </w:r>
          </w:p>
        </w:tc>
        <w:tc>
          <w:tcPr>
            <w:tcW w:w="222" w:type="dxa"/>
          </w:tcPr>
          <w:p w14:paraId="0025F540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vAlign w:val="bottom"/>
          </w:tcPr>
          <w:p w14:paraId="4B3E3A44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63</w:t>
            </w:r>
          </w:p>
        </w:tc>
        <w:tc>
          <w:tcPr>
            <w:tcW w:w="1933" w:type="dxa"/>
            <w:shd w:val="clear" w:color="auto" w:fill="auto"/>
            <w:noWrap/>
            <w:vAlign w:val="bottom"/>
          </w:tcPr>
          <w:p w14:paraId="2D4E2E61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5</w:t>
            </w:r>
          </w:p>
        </w:tc>
      </w:tr>
    </w:tbl>
    <w:p w14:paraId="1D8EEE29" w14:textId="7C52DC54" w:rsidR="00C86826" w:rsidRPr="00017171" w:rsidRDefault="00C86826" w:rsidP="003655B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7171">
        <w:rPr>
          <w:rFonts w:ascii="Times New Roman" w:hAnsi="Times New Roman" w:cs="Times New Roman"/>
          <w:b/>
          <w:bCs/>
          <w:sz w:val="24"/>
          <w:szCs w:val="24"/>
        </w:rPr>
        <w:t>Scoring Crosswalk for Prosthesis Trust Scale</w:t>
      </w:r>
    </w:p>
    <w:p w14:paraId="0F535D96" w14:textId="27933B0D" w:rsidR="00C86826" w:rsidRDefault="00C86826" w:rsidP="00365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</w:p>
    <w:p w14:paraId="48A22D56" w14:textId="77777777" w:rsidR="00C86826" w:rsidRPr="00017171" w:rsidRDefault="00C86826" w:rsidP="00365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6"/>
        <w:gridCol w:w="1248"/>
        <w:gridCol w:w="1756"/>
      </w:tblGrid>
      <w:tr w:rsidR="00C86826" w:rsidRPr="00017171" w14:paraId="5B0ED8F3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0B20E25" w14:textId="77777777" w:rsidR="00C86826" w:rsidRPr="00017171" w:rsidRDefault="00C86826" w:rsidP="00365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 summed Score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9D55A04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score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8EB0440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Error</w:t>
            </w:r>
          </w:p>
        </w:tc>
      </w:tr>
      <w:tr w:rsidR="00C86826" w:rsidRPr="00017171" w14:paraId="1A414DB3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3A5C9FA" w14:textId="77777777" w:rsidR="00C86826" w:rsidRPr="00017171" w:rsidRDefault="00C86826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A4264A5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3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101BEC34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9</w:t>
            </w:r>
          </w:p>
        </w:tc>
      </w:tr>
      <w:tr w:rsidR="00C86826" w:rsidRPr="00017171" w14:paraId="46E9D4A4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64E9874" w14:textId="77777777" w:rsidR="00C86826" w:rsidRPr="00017171" w:rsidRDefault="00C86826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03B7E79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7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256FA3C0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</w:tr>
      <w:tr w:rsidR="00C86826" w:rsidRPr="00017171" w14:paraId="349D6162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38F73E5" w14:textId="77777777" w:rsidR="00C86826" w:rsidRPr="00017171" w:rsidRDefault="00C86826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15DC348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7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05193F48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</w:tr>
      <w:tr w:rsidR="00C86826" w:rsidRPr="00017171" w14:paraId="7B99E8DD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4ADC2BB" w14:textId="77777777" w:rsidR="00C86826" w:rsidRPr="00017171" w:rsidRDefault="00C86826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914371E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4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47935E6A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</w:tr>
      <w:tr w:rsidR="00C86826" w:rsidRPr="00017171" w14:paraId="71978359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A8756C0" w14:textId="77777777" w:rsidR="00C86826" w:rsidRPr="00017171" w:rsidRDefault="00C86826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517F651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0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535150D9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</w:tr>
      <w:tr w:rsidR="00C86826" w:rsidRPr="00017171" w14:paraId="17F1E2BF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C96EA76" w14:textId="77777777" w:rsidR="00C86826" w:rsidRPr="00017171" w:rsidRDefault="00C86826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4AD97E5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3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32A8FCAA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</w:tr>
      <w:tr w:rsidR="00C86826" w:rsidRPr="00017171" w14:paraId="2BC5BF1B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5947CD3" w14:textId="77777777" w:rsidR="00C86826" w:rsidRPr="00017171" w:rsidRDefault="00C86826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C85706A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2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46364A1B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</w:tr>
      <w:tr w:rsidR="00C86826" w:rsidRPr="00017171" w14:paraId="54402F28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C414BB8" w14:textId="77777777" w:rsidR="00C86826" w:rsidRPr="00017171" w:rsidRDefault="00C86826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002B4AC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6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12DA1ABB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</w:tr>
      <w:tr w:rsidR="00C86826" w:rsidRPr="00017171" w14:paraId="7F390EDE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D5DE65A" w14:textId="77777777" w:rsidR="00C86826" w:rsidRPr="00017171" w:rsidRDefault="00C86826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65AD5D9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4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75CAC6C9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</w:tr>
      <w:tr w:rsidR="00C86826" w:rsidRPr="00017171" w14:paraId="113F4573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AFC529C" w14:textId="77777777" w:rsidR="00C86826" w:rsidRPr="00017171" w:rsidRDefault="00C86826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CF9FD2B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2D7233F0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</w:tr>
      <w:tr w:rsidR="00C86826" w:rsidRPr="00017171" w14:paraId="720559E6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</w:tcPr>
          <w:p w14:paraId="4357F64A" w14:textId="77777777" w:rsidR="00C86826" w:rsidRPr="00017171" w:rsidRDefault="00C86826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090407D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73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5906B973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</w:tr>
      <w:tr w:rsidR="00C86826" w:rsidRPr="00017171" w14:paraId="6F243EBE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</w:tcPr>
          <w:p w14:paraId="5256C6B0" w14:textId="77777777" w:rsidR="00C86826" w:rsidRPr="00017171" w:rsidRDefault="00C86826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6112AC6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65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3BA2C9CB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</w:tr>
      <w:tr w:rsidR="00C86826" w:rsidRPr="00017171" w14:paraId="0D72A0DC" w14:textId="77777777" w:rsidTr="009E2F57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</w:tcPr>
          <w:p w14:paraId="5C880299" w14:textId="77777777" w:rsidR="00C86826" w:rsidRPr="00017171" w:rsidRDefault="00C86826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8D87FEC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84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54B0607E" w14:textId="77777777" w:rsidR="00C86826" w:rsidRPr="00017171" w:rsidRDefault="00C86826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5</w:t>
            </w:r>
          </w:p>
        </w:tc>
      </w:tr>
    </w:tbl>
    <w:p w14:paraId="0191DEA9" w14:textId="4907752E" w:rsidR="00C86826" w:rsidRDefault="00C86826" w:rsidP="003655B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7171">
        <w:rPr>
          <w:rFonts w:ascii="Times New Roman" w:hAnsi="Times New Roman" w:cs="Times New Roman"/>
          <w:b/>
          <w:bCs/>
          <w:sz w:val="24"/>
          <w:szCs w:val="24"/>
        </w:rPr>
        <w:t xml:space="preserve">Scoring Crosswalk fo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ppearance </w:t>
      </w:r>
      <w:r w:rsidRPr="00017171">
        <w:rPr>
          <w:rFonts w:ascii="Times New Roman" w:hAnsi="Times New Roman" w:cs="Times New Roman"/>
          <w:b/>
          <w:bCs/>
          <w:sz w:val="24"/>
          <w:szCs w:val="24"/>
        </w:rPr>
        <w:t>Acceptability Scale</w:t>
      </w:r>
    </w:p>
    <w:p w14:paraId="40523120" w14:textId="77777777" w:rsidR="00C86826" w:rsidRDefault="00C86826" w:rsidP="00365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406F21" w14:textId="77777777" w:rsidR="00C86826" w:rsidRPr="00017171" w:rsidRDefault="00C86826" w:rsidP="00365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5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021"/>
        <w:gridCol w:w="1074"/>
        <w:gridCol w:w="240"/>
        <w:gridCol w:w="1066"/>
        <w:gridCol w:w="1067"/>
        <w:gridCol w:w="11"/>
        <w:gridCol w:w="230"/>
        <w:gridCol w:w="6"/>
        <w:gridCol w:w="948"/>
        <w:gridCol w:w="1318"/>
        <w:gridCol w:w="261"/>
        <w:gridCol w:w="1063"/>
        <w:gridCol w:w="1145"/>
      </w:tblGrid>
      <w:tr w:rsidR="003655B4" w:rsidRPr="00017171" w14:paraId="35830D13" w14:textId="77777777" w:rsidTr="0003604B">
        <w:trPr>
          <w:trHeight w:val="255"/>
        </w:trPr>
        <w:tc>
          <w:tcPr>
            <w:tcW w:w="1075" w:type="dxa"/>
            <w:shd w:val="clear" w:color="auto" w:fill="auto"/>
            <w:noWrap/>
            <w:vAlign w:val="bottom"/>
          </w:tcPr>
          <w:p w14:paraId="2D3C967D" w14:textId="0C39E9EF" w:rsidR="00017171" w:rsidRDefault="00B16DE4" w:rsidP="00365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br w:type="page"/>
            </w:r>
          </w:p>
          <w:p w14:paraId="2D8827A2" w14:textId="120D8F3B" w:rsidR="00C86826" w:rsidRPr="00017171" w:rsidRDefault="00C86826" w:rsidP="00365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gridSpan w:val="2"/>
            <w:shd w:val="clear" w:color="auto" w:fill="auto"/>
            <w:vAlign w:val="center"/>
          </w:tcPr>
          <w:p w14:paraId="5B653B0E" w14:textId="10F4A84A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sz w:val="24"/>
                <w:szCs w:val="24"/>
              </w:rPr>
              <w:t>Nonuser, &lt;65</w:t>
            </w:r>
          </w:p>
        </w:tc>
        <w:tc>
          <w:tcPr>
            <w:tcW w:w="240" w:type="dxa"/>
            <w:vAlign w:val="center"/>
          </w:tcPr>
          <w:p w14:paraId="559773AF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4" w:type="dxa"/>
            <w:gridSpan w:val="3"/>
            <w:shd w:val="clear" w:color="auto" w:fill="auto"/>
            <w:noWrap/>
            <w:vAlign w:val="center"/>
          </w:tcPr>
          <w:p w14:paraId="2E3DD41F" w14:textId="642A829E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sz w:val="24"/>
                <w:szCs w:val="24"/>
              </w:rPr>
              <w:t>Nonuser, 65+</w:t>
            </w:r>
          </w:p>
        </w:tc>
        <w:tc>
          <w:tcPr>
            <w:tcW w:w="236" w:type="dxa"/>
            <w:gridSpan w:val="2"/>
            <w:vAlign w:val="center"/>
          </w:tcPr>
          <w:p w14:paraId="14FF710C" w14:textId="2FA1CA16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6" w:type="dxa"/>
            <w:gridSpan w:val="2"/>
            <w:vAlign w:val="center"/>
          </w:tcPr>
          <w:p w14:paraId="26A08D49" w14:textId="294940BF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sz w:val="24"/>
                <w:szCs w:val="24"/>
              </w:rPr>
              <w:t>Prosthesis User, &lt;65</w:t>
            </w:r>
          </w:p>
        </w:tc>
        <w:tc>
          <w:tcPr>
            <w:tcW w:w="261" w:type="dxa"/>
            <w:vAlign w:val="center"/>
          </w:tcPr>
          <w:p w14:paraId="7858FEA3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8" w:type="dxa"/>
            <w:gridSpan w:val="2"/>
            <w:vAlign w:val="center"/>
          </w:tcPr>
          <w:p w14:paraId="092D9A3F" w14:textId="70F676E5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sz w:val="24"/>
                <w:szCs w:val="24"/>
              </w:rPr>
              <w:t>Prosthesis User, 65+</w:t>
            </w:r>
          </w:p>
        </w:tc>
      </w:tr>
      <w:tr w:rsidR="00017171" w:rsidRPr="00017171" w14:paraId="180AB02E" w14:textId="77777777" w:rsidTr="0003604B">
        <w:trPr>
          <w:trHeight w:val="255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F994F7D" w14:textId="77777777" w:rsidR="00017171" w:rsidRPr="00017171" w:rsidRDefault="00017171" w:rsidP="00365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 summed Scor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78B7A74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score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CE57A58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240" w:type="dxa"/>
          </w:tcPr>
          <w:p w14:paraId="0A9389BE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dxa"/>
            <w:vAlign w:val="center"/>
          </w:tcPr>
          <w:p w14:paraId="5917F698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score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75C0462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241" w:type="dxa"/>
            <w:gridSpan w:val="2"/>
          </w:tcPr>
          <w:p w14:paraId="7020CAF0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gridSpan w:val="2"/>
            <w:vAlign w:val="center"/>
          </w:tcPr>
          <w:p w14:paraId="351640E4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score</w:t>
            </w:r>
          </w:p>
        </w:tc>
        <w:tc>
          <w:tcPr>
            <w:tcW w:w="1318" w:type="dxa"/>
            <w:vAlign w:val="center"/>
          </w:tcPr>
          <w:p w14:paraId="31C42D4A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261" w:type="dxa"/>
          </w:tcPr>
          <w:p w14:paraId="4E0A4E24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7C64A83F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score</w:t>
            </w:r>
          </w:p>
        </w:tc>
        <w:tc>
          <w:tcPr>
            <w:tcW w:w="1145" w:type="dxa"/>
            <w:vAlign w:val="center"/>
          </w:tcPr>
          <w:p w14:paraId="3C976BAD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Error</w:t>
            </w:r>
          </w:p>
        </w:tc>
      </w:tr>
      <w:tr w:rsidR="00017171" w:rsidRPr="00017171" w14:paraId="4508A299" w14:textId="77777777" w:rsidTr="0003604B">
        <w:trPr>
          <w:trHeight w:val="255"/>
        </w:trPr>
        <w:tc>
          <w:tcPr>
            <w:tcW w:w="1075" w:type="dxa"/>
            <w:shd w:val="clear" w:color="auto" w:fill="auto"/>
            <w:noWrap/>
            <w:vAlign w:val="bottom"/>
          </w:tcPr>
          <w:p w14:paraId="6D159080" w14:textId="2C2C88FC" w:rsidR="00017171" w:rsidRPr="00017171" w:rsidRDefault="00017171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F557CC0" w14:textId="03854E2C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4.24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3D9FD480" w14:textId="3023CACA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1.06</w:t>
            </w:r>
          </w:p>
        </w:tc>
        <w:tc>
          <w:tcPr>
            <w:tcW w:w="240" w:type="dxa"/>
          </w:tcPr>
          <w:p w14:paraId="37A80AFE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dxa"/>
            <w:vAlign w:val="bottom"/>
          </w:tcPr>
          <w:p w14:paraId="44BA799B" w14:textId="603BE19E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5.76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0D80627" w14:textId="08E70E6B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1.06</w:t>
            </w:r>
          </w:p>
        </w:tc>
        <w:tc>
          <w:tcPr>
            <w:tcW w:w="241" w:type="dxa"/>
            <w:gridSpan w:val="2"/>
          </w:tcPr>
          <w:p w14:paraId="3A70CDA6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gridSpan w:val="2"/>
            <w:vAlign w:val="bottom"/>
          </w:tcPr>
          <w:p w14:paraId="148E3E16" w14:textId="5AA40E15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5.71</w:t>
            </w:r>
          </w:p>
        </w:tc>
        <w:tc>
          <w:tcPr>
            <w:tcW w:w="1318" w:type="dxa"/>
            <w:vAlign w:val="bottom"/>
          </w:tcPr>
          <w:p w14:paraId="2FF0913C" w14:textId="0C21006E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1.12</w:t>
            </w:r>
          </w:p>
        </w:tc>
        <w:tc>
          <w:tcPr>
            <w:tcW w:w="261" w:type="dxa"/>
          </w:tcPr>
          <w:p w14:paraId="3B0069F6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vAlign w:val="bottom"/>
          </w:tcPr>
          <w:p w14:paraId="19EDE0EE" w14:textId="4A5D834D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7.65</w:t>
            </w:r>
          </w:p>
        </w:tc>
        <w:tc>
          <w:tcPr>
            <w:tcW w:w="1145" w:type="dxa"/>
            <w:vAlign w:val="bottom"/>
          </w:tcPr>
          <w:p w14:paraId="55DAC6C7" w14:textId="3EEAAC0F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1.00</w:t>
            </w:r>
          </w:p>
        </w:tc>
      </w:tr>
      <w:tr w:rsidR="00017171" w:rsidRPr="00017171" w14:paraId="4170DCEF" w14:textId="77777777" w:rsidTr="0003604B">
        <w:trPr>
          <w:trHeight w:val="255"/>
        </w:trPr>
        <w:tc>
          <w:tcPr>
            <w:tcW w:w="1075" w:type="dxa"/>
            <w:shd w:val="clear" w:color="auto" w:fill="auto"/>
            <w:noWrap/>
            <w:vAlign w:val="bottom"/>
          </w:tcPr>
          <w:p w14:paraId="7752AD68" w14:textId="4B34004E" w:rsidR="00017171" w:rsidRPr="00017171" w:rsidRDefault="00017171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9D36937" w14:textId="0927FCAF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22.18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7E783553" w14:textId="7A55C7EF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.47</w:t>
            </w:r>
          </w:p>
        </w:tc>
        <w:tc>
          <w:tcPr>
            <w:tcW w:w="240" w:type="dxa"/>
          </w:tcPr>
          <w:p w14:paraId="64A2A2E4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dxa"/>
            <w:vAlign w:val="bottom"/>
          </w:tcPr>
          <w:p w14:paraId="4E4FFAD7" w14:textId="3E746385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23.59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6D56E72A" w14:textId="26E4F60D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.41</w:t>
            </w:r>
          </w:p>
        </w:tc>
        <w:tc>
          <w:tcPr>
            <w:tcW w:w="241" w:type="dxa"/>
            <w:gridSpan w:val="2"/>
          </w:tcPr>
          <w:p w14:paraId="39EF2707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gridSpan w:val="2"/>
            <w:vAlign w:val="bottom"/>
          </w:tcPr>
          <w:p w14:paraId="26B8F942" w14:textId="2F71ECA4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23.71</w:t>
            </w:r>
          </w:p>
        </w:tc>
        <w:tc>
          <w:tcPr>
            <w:tcW w:w="1318" w:type="dxa"/>
            <w:vAlign w:val="bottom"/>
          </w:tcPr>
          <w:p w14:paraId="213F17EB" w14:textId="747AEC16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.53</w:t>
            </w:r>
          </w:p>
        </w:tc>
        <w:tc>
          <w:tcPr>
            <w:tcW w:w="261" w:type="dxa"/>
          </w:tcPr>
          <w:p w14:paraId="0C855C07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vAlign w:val="bottom"/>
          </w:tcPr>
          <w:p w14:paraId="73284138" w14:textId="2733E448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25.41</w:t>
            </w:r>
          </w:p>
        </w:tc>
        <w:tc>
          <w:tcPr>
            <w:tcW w:w="1145" w:type="dxa"/>
            <w:vAlign w:val="bottom"/>
          </w:tcPr>
          <w:p w14:paraId="6A5B08E3" w14:textId="24EB4764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.35</w:t>
            </w:r>
          </w:p>
        </w:tc>
      </w:tr>
      <w:tr w:rsidR="00017171" w:rsidRPr="00017171" w14:paraId="6EB256B0" w14:textId="77777777" w:rsidTr="0003604B">
        <w:trPr>
          <w:trHeight w:val="255"/>
        </w:trPr>
        <w:tc>
          <w:tcPr>
            <w:tcW w:w="1075" w:type="dxa"/>
            <w:shd w:val="clear" w:color="auto" w:fill="auto"/>
            <w:noWrap/>
            <w:vAlign w:val="bottom"/>
          </w:tcPr>
          <w:p w14:paraId="21D888F4" w14:textId="12200C3B" w:rsidR="00017171" w:rsidRPr="00017171" w:rsidRDefault="00017171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B0AC11A" w14:textId="7DE5DA68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27.59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369EA85C" w14:textId="62D52F09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.06</w:t>
            </w:r>
          </w:p>
        </w:tc>
        <w:tc>
          <w:tcPr>
            <w:tcW w:w="240" w:type="dxa"/>
          </w:tcPr>
          <w:p w14:paraId="7FADA7D0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dxa"/>
            <w:vAlign w:val="bottom"/>
          </w:tcPr>
          <w:p w14:paraId="440BC0F6" w14:textId="3B7352EC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28.88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1F67483" w14:textId="20E68D19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94</w:t>
            </w:r>
          </w:p>
        </w:tc>
        <w:tc>
          <w:tcPr>
            <w:tcW w:w="241" w:type="dxa"/>
            <w:gridSpan w:val="2"/>
          </w:tcPr>
          <w:p w14:paraId="36E08295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gridSpan w:val="2"/>
            <w:vAlign w:val="bottom"/>
          </w:tcPr>
          <w:p w14:paraId="5DFE626C" w14:textId="20A03F06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29.18</w:t>
            </w:r>
          </w:p>
        </w:tc>
        <w:tc>
          <w:tcPr>
            <w:tcW w:w="1318" w:type="dxa"/>
            <w:vAlign w:val="bottom"/>
          </w:tcPr>
          <w:p w14:paraId="0312B057" w14:textId="64378723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261" w:type="dxa"/>
          </w:tcPr>
          <w:p w14:paraId="7F03AAAE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vAlign w:val="bottom"/>
          </w:tcPr>
          <w:p w14:paraId="4AB7D471" w14:textId="3EDD6302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0.53</w:t>
            </w:r>
          </w:p>
        </w:tc>
        <w:tc>
          <w:tcPr>
            <w:tcW w:w="1145" w:type="dxa"/>
            <w:vAlign w:val="bottom"/>
          </w:tcPr>
          <w:p w14:paraId="095DCDF1" w14:textId="0EE1450E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</w:tr>
      <w:tr w:rsidR="00017171" w:rsidRPr="00017171" w14:paraId="0BC927A0" w14:textId="77777777" w:rsidTr="0003604B">
        <w:trPr>
          <w:trHeight w:val="255"/>
        </w:trPr>
        <w:tc>
          <w:tcPr>
            <w:tcW w:w="1075" w:type="dxa"/>
            <w:shd w:val="clear" w:color="auto" w:fill="auto"/>
            <w:noWrap/>
            <w:vAlign w:val="bottom"/>
          </w:tcPr>
          <w:p w14:paraId="4AB48A5C" w14:textId="1B47962C" w:rsidR="00017171" w:rsidRPr="00017171" w:rsidRDefault="00017171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B2CBEF8" w14:textId="7D358589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1.35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4EA6F7E0" w14:textId="7D8F5AFA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47</w:t>
            </w:r>
          </w:p>
        </w:tc>
        <w:tc>
          <w:tcPr>
            <w:tcW w:w="240" w:type="dxa"/>
          </w:tcPr>
          <w:p w14:paraId="768026A9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dxa"/>
            <w:vAlign w:val="bottom"/>
          </w:tcPr>
          <w:p w14:paraId="2D581CE1" w14:textId="1FC65762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2.59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858A467" w14:textId="4E81D8BF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241" w:type="dxa"/>
            <w:gridSpan w:val="2"/>
          </w:tcPr>
          <w:p w14:paraId="6BA7D3E3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gridSpan w:val="2"/>
            <w:vAlign w:val="bottom"/>
          </w:tcPr>
          <w:p w14:paraId="2078AED1" w14:textId="0A1B12A5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2.88</w:t>
            </w:r>
          </w:p>
        </w:tc>
        <w:tc>
          <w:tcPr>
            <w:tcW w:w="1318" w:type="dxa"/>
            <w:vAlign w:val="bottom"/>
          </w:tcPr>
          <w:p w14:paraId="50D74B6F" w14:textId="61AA9BCE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261" w:type="dxa"/>
          </w:tcPr>
          <w:p w14:paraId="6E75D469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vAlign w:val="bottom"/>
          </w:tcPr>
          <w:p w14:paraId="3962C059" w14:textId="1E3590FC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4.06</w:t>
            </w:r>
          </w:p>
        </w:tc>
        <w:tc>
          <w:tcPr>
            <w:tcW w:w="1145" w:type="dxa"/>
            <w:vAlign w:val="bottom"/>
          </w:tcPr>
          <w:p w14:paraId="1C79E815" w14:textId="2DD27E32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29</w:t>
            </w:r>
          </w:p>
        </w:tc>
      </w:tr>
      <w:tr w:rsidR="00017171" w:rsidRPr="00017171" w14:paraId="3612E269" w14:textId="77777777" w:rsidTr="0003604B">
        <w:trPr>
          <w:trHeight w:val="255"/>
        </w:trPr>
        <w:tc>
          <w:tcPr>
            <w:tcW w:w="1075" w:type="dxa"/>
            <w:shd w:val="clear" w:color="auto" w:fill="auto"/>
            <w:noWrap/>
            <w:vAlign w:val="bottom"/>
          </w:tcPr>
          <w:p w14:paraId="3F01EF3B" w14:textId="09FB8924" w:rsidR="00017171" w:rsidRPr="00017171" w:rsidRDefault="00017171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8437690" w14:textId="6307D553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4.59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5F283AC4" w14:textId="2A09D3A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24</w:t>
            </w:r>
          </w:p>
        </w:tc>
        <w:tc>
          <w:tcPr>
            <w:tcW w:w="240" w:type="dxa"/>
          </w:tcPr>
          <w:p w14:paraId="256363D8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dxa"/>
            <w:vAlign w:val="bottom"/>
          </w:tcPr>
          <w:p w14:paraId="70FA2BDC" w14:textId="4C5B6F2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5.71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8718152" w14:textId="7C8834D4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18</w:t>
            </w:r>
          </w:p>
        </w:tc>
        <w:tc>
          <w:tcPr>
            <w:tcW w:w="241" w:type="dxa"/>
            <w:gridSpan w:val="2"/>
          </w:tcPr>
          <w:p w14:paraId="457AFDEE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gridSpan w:val="2"/>
            <w:vAlign w:val="bottom"/>
          </w:tcPr>
          <w:p w14:paraId="1A6C76D2" w14:textId="433F010A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5.94</w:t>
            </w:r>
          </w:p>
        </w:tc>
        <w:tc>
          <w:tcPr>
            <w:tcW w:w="1318" w:type="dxa"/>
            <w:vAlign w:val="bottom"/>
          </w:tcPr>
          <w:p w14:paraId="4E170438" w14:textId="21D99972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  <w:tc>
          <w:tcPr>
            <w:tcW w:w="261" w:type="dxa"/>
          </w:tcPr>
          <w:p w14:paraId="6409BF71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vAlign w:val="bottom"/>
          </w:tcPr>
          <w:p w14:paraId="65024FDA" w14:textId="5A7E1604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6.94</w:t>
            </w:r>
          </w:p>
        </w:tc>
        <w:tc>
          <w:tcPr>
            <w:tcW w:w="1145" w:type="dxa"/>
            <w:vAlign w:val="bottom"/>
          </w:tcPr>
          <w:p w14:paraId="24BE5D6D" w14:textId="7D2D0630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</w:tr>
      <w:tr w:rsidR="00017171" w:rsidRPr="00017171" w14:paraId="7FF15BF5" w14:textId="77777777" w:rsidTr="0003604B">
        <w:trPr>
          <w:trHeight w:val="255"/>
        </w:trPr>
        <w:tc>
          <w:tcPr>
            <w:tcW w:w="1075" w:type="dxa"/>
            <w:shd w:val="clear" w:color="auto" w:fill="auto"/>
            <w:noWrap/>
            <w:vAlign w:val="bottom"/>
          </w:tcPr>
          <w:p w14:paraId="0D849862" w14:textId="437B7C1C" w:rsidR="00017171" w:rsidRPr="00017171" w:rsidRDefault="00017171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2D6B0F5" w14:textId="22E8B85E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7.47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714F7A2C" w14:textId="7034B28D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  <w:tc>
          <w:tcPr>
            <w:tcW w:w="240" w:type="dxa"/>
          </w:tcPr>
          <w:p w14:paraId="110EDBA7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dxa"/>
            <w:vAlign w:val="bottom"/>
          </w:tcPr>
          <w:p w14:paraId="020D5E47" w14:textId="3E0BBC33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8.53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5E67DA4" w14:textId="1F5D7FAE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241" w:type="dxa"/>
            <w:gridSpan w:val="2"/>
          </w:tcPr>
          <w:p w14:paraId="066EF119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gridSpan w:val="2"/>
            <w:vAlign w:val="bottom"/>
          </w:tcPr>
          <w:p w14:paraId="69240181" w14:textId="46ABE9E1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8.65</w:t>
            </w:r>
          </w:p>
        </w:tc>
        <w:tc>
          <w:tcPr>
            <w:tcW w:w="1318" w:type="dxa"/>
            <w:vAlign w:val="bottom"/>
          </w:tcPr>
          <w:p w14:paraId="255A9F43" w14:textId="26419E88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261" w:type="dxa"/>
          </w:tcPr>
          <w:p w14:paraId="209C8850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vAlign w:val="bottom"/>
          </w:tcPr>
          <w:p w14:paraId="302616AB" w14:textId="7032AC34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9.59</w:t>
            </w:r>
          </w:p>
        </w:tc>
        <w:tc>
          <w:tcPr>
            <w:tcW w:w="1145" w:type="dxa"/>
            <w:vAlign w:val="bottom"/>
          </w:tcPr>
          <w:p w14:paraId="40405B0A" w14:textId="59073D9C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</w:tr>
      <w:tr w:rsidR="00017171" w:rsidRPr="00017171" w14:paraId="5F33539A" w14:textId="77777777" w:rsidTr="0003604B">
        <w:trPr>
          <w:trHeight w:val="255"/>
        </w:trPr>
        <w:tc>
          <w:tcPr>
            <w:tcW w:w="1075" w:type="dxa"/>
            <w:shd w:val="clear" w:color="auto" w:fill="auto"/>
            <w:noWrap/>
            <w:vAlign w:val="bottom"/>
          </w:tcPr>
          <w:p w14:paraId="6961B139" w14:textId="536446AD" w:rsidR="00017171" w:rsidRPr="00017171" w:rsidRDefault="00017171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3D8D536" w14:textId="752F73ED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0.24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10785BFA" w14:textId="041FD5D4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94</w:t>
            </w:r>
          </w:p>
        </w:tc>
        <w:tc>
          <w:tcPr>
            <w:tcW w:w="240" w:type="dxa"/>
          </w:tcPr>
          <w:p w14:paraId="746D33C0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dxa"/>
            <w:vAlign w:val="bottom"/>
          </w:tcPr>
          <w:p w14:paraId="1C6733DB" w14:textId="229EAD2C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1.24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E3D09A3" w14:textId="36692AD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94</w:t>
            </w:r>
          </w:p>
        </w:tc>
        <w:tc>
          <w:tcPr>
            <w:tcW w:w="241" w:type="dxa"/>
            <w:gridSpan w:val="2"/>
          </w:tcPr>
          <w:p w14:paraId="46A78B14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gridSpan w:val="2"/>
            <w:vAlign w:val="bottom"/>
          </w:tcPr>
          <w:p w14:paraId="248F6871" w14:textId="3E24CCF4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1.12</w:t>
            </w:r>
          </w:p>
        </w:tc>
        <w:tc>
          <w:tcPr>
            <w:tcW w:w="1318" w:type="dxa"/>
            <w:vAlign w:val="bottom"/>
          </w:tcPr>
          <w:p w14:paraId="2CA6794A" w14:textId="798BA2A8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82</w:t>
            </w:r>
          </w:p>
        </w:tc>
        <w:tc>
          <w:tcPr>
            <w:tcW w:w="261" w:type="dxa"/>
          </w:tcPr>
          <w:p w14:paraId="0987D53E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vAlign w:val="bottom"/>
          </w:tcPr>
          <w:p w14:paraId="3B0C5855" w14:textId="1BE4F003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2.06</w:t>
            </w:r>
          </w:p>
        </w:tc>
        <w:tc>
          <w:tcPr>
            <w:tcW w:w="1145" w:type="dxa"/>
            <w:vAlign w:val="bottom"/>
          </w:tcPr>
          <w:p w14:paraId="63A5802E" w14:textId="5F891E52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</w:tr>
      <w:tr w:rsidR="00017171" w:rsidRPr="00017171" w14:paraId="5A410E5E" w14:textId="77777777" w:rsidTr="0003604B">
        <w:trPr>
          <w:trHeight w:val="255"/>
        </w:trPr>
        <w:tc>
          <w:tcPr>
            <w:tcW w:w="1075" w:type="dxa"/>
            <w:shd w:val="clear" w:color="auto" w:fill="auto"/>
            <w:noWrap/>
            <w:vAlign w:val="bottom"/>
          </w:tcPr>
          <w:p w14:paraId="4F1B348E" w14:textId="3B343582" w:rsidR="00017171" w:rsidRPr="00017171" w:rsidRDefault="00017171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1BBFDDB" w14:textId="539C4695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2.88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0406A556" w14:textId="6E7B711A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94</w:t>
            </w:r>
          </w:p>
        </w:tc>
        <w:tc>
          <w:tcPr>
            <w:tcW w:w="240" w:type="dxa"/>
          </w:tcPr>
          <w:p w14:paraId="0E018181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dxa"/>
            <w:vAlign w:val="bottom"/>
          </w:tcPr>
          <w:p w14:paraId="6AD1DA3F" w14:textId="5D45A11C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3.82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FAE9F6C" w14:textId="3EDED81A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241" w:type="dxa"/>
            <w:gridSpan w:val="2"/>
          </w:tcPr>
          <w:p w14:paraId="3926A184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gridSpan w:val="2"/>
            <w:vAlign w:val="bottom"/>
          </w:tcPr>
          <w:p w14:paraId="1A0F1009" w14:textId="0506C42C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3.53</w:t>
            </w:r>
          </w:p>
        </w:tc>
        <w:tc>
          <w:tcPr>
            <w:tcW w:w="1318" w:type="dxa"/>
            <w:vAlign w:val="bottom"/>
          </w:tcPr>
          <w:p w14:paraId="4EE6DCE5" w14:textId="7B8BA06F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261" w:type="dxa"/>
          </w:tcPr>
          <w:p w14:paraId="09B51CCE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vAlign w:val="bottom"/>
          </w:tcPr>
          <w:p w14:paraId="041EB5A0" w14:textId="4E44574A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4.47</w:t>
            </w:r>
          </w:p>
        </w:tc>
        <w:tc>
          <w:tcPr>
            <w:tcW w:w="1145" w:type="dxa"/>
            <w:vAlign w:val="bottom"/>
          </w:tcPr>
          <w:p w14:paraId="292A63BD" w14:textId="51EAE38B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</w:tr>
      <w:tr w:rsidR="00017171" w:rsidRPr="00017171" w14:paraId="673764DE" w14:textId="77777777" w:rsidTr="0003604B">
        <w:trPr>
          <w:trHeight w:val="255"/>
        </w:trPr>
        <w:tc>
          <w:tcPr>
            <w:tcW w:w="1075" w:type="dxa"/>
            <w:shd w:val="clear" w:color="auto" w:fill="auto"/>
            <w:noWrap/>
            <w:vAlign w:val="bottom"/>
          </w:tcPr>
          <w:p w14:paraId="0CD11BA5" w14:textId="1E52AD83" w:rsidR="00017171" w:rsidRPr="00017171" w:rsidRDefault="00017171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D1E4735" w14:textId="2ECFAB2F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5.47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1D9E93EC" w14:textId="0B5A6785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240" w:type="dxa"/>
          </w:tcPr>
          <w:p w14:paraId="679D8C24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dxa"/>
            <w:vAlign w:val="bottom"/>
          </w:tcPr>
          <w:p w14:paraId="22161EE4" w14:textId="75758E85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6.41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5ABD430" w14:textId="4B015CEE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241" w:type="dxa"/>
            <w:gridSpan w:val="2"/>
          </w:tcPr>
          <w:p w14:paraId="6BF81A97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gridSpan w:val="2"/>
            <w:vAlign w:val="bottom"/>
          </w:tcPr>
          <w:p w14:paraId="2820F4F0" w14:textId="4D532D96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5.94</w:t>
            </w:r>
          </w:p>
        </w:tc>
        <w:tc>
          <w:tcPr>
            <w:tcW w:w="1318" w:type="dxa"/>
            <w:vAlign w:val="bottom"/>
          </w:tcPr>
          <w:p w14:paraId="13616C30" w14:textId="6935ED4C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  <w:tc>
          <w:tcPr>
            <w:tcW w:w="261" w:type="dxa"/>
          </w:tcPr>
          <w:p w14:paraId="1B802E7A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vAlign w:val="bottom"/>
          </w:tcPr>
          <w:p w14:paraId="1F83CB46" w14:textId="0C97D82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6.82</w:t>
            </w:r>
          </w:p>
        </w:tc>
        <w:tc>
          <w:tcPr>
            <w:tcW w:w="1145" w:type="dxa"/>
            <w:vAlign w:val="bottom"/>
          </w:tcPr>
          <w:p w14:paraId="1E1A04D0" w14:textId="57FAF9B0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</w:tr>
      <w:tr w:rsidR="00017171" w:rsidRPr="00017171" w14:paraId="4FE0011A" w14:textId="77777777" w:rsidTr="0003604B">
        <w:trPr>
          <w:trHeight w:val="255"/>
        </w:trPr>
        <w:tc>
          <w:tcPr>
            <w:tcW w:w="1075" w:type="dxa"/>
            <w:shd w:val="clear" w:color="auto" w:fill="auto"/>
            <w:noWrap/>
            <w:vAlign w:val="bottom"/>
          </w:tcPr>
          <w:p w14:paraId="53259986" w14:textId="51BA7958" w:rsidR="00017171" w:rsidRPr="00017171" w:rsidRDefault="00017171" w:rsidP="00365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47F93B4" w14:textId="70B4C5D9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8.00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0D523B0F" w14:textId="29F1B1D0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240" w:type="dxa"/>
          </w:tcPr>
          <w:p w14:paraId="26B059AF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dxa"/>
            <w:vAlign w:val="bottom"/>
          </w:tcPr>
          <w:p w14:paraId="566D60FF" w14:textId="38F72404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9.00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D2EE8FC" w14:textId="77A99110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241" w:type="dxa"/>
            <w:gridSpan w:val="2"/>
          </w:tcPr>
          <w:p w14:paraId="4BACD6ED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gridSpan w:val="2"/>
            <w:vAlign w:val="bottom"/>
          </w:tcPr>
          <w:p w14:paraId="40BE1199" w14:textId="4B559F6C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8.29</w:t>
            </w:r>
          </w:p>
        </w:tc>
        <w:tc>
          <w:tcPr>
            <w:tcW w:w="1318" w:type="dxa"/>
            <w:vAlign w:val="bottom"/>
          </w:tcPr>
          <w:p w14:paraId="56B5E9B5" w14:textId="418BE6B4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261" w:type="dxa"/>
          </w:tcPr>
          <w:p w14:paraId="1BD39767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vAlign w:val="bottom"/>
          </w:tcPr>
          <w:p w14:paraId="1F640B4F" w14:textId="7312D3D0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9.18</w:t>
            </w:r>
          </w:p>
        </w:tc>
        <w:tc>
          <w:tcPr>
            <w:tcW w:w="1145" w:type="dxa"/>
            <w:vAlign w:val="bottom"/>
          </w:tcPr>
          <w:p w14:paraId="5C1294B6" w14:textId="311E894E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</w:tr>
      <w:tr w:rsidR="00017171" w:rsidRPr="00017171" w14:paraId="1893D5E9" w14:textId="77777777" w:rsidTr="0003604B">
        <w:trPr>
          <w:trHeight w:val="255"/>
        </w:trPr>
        <w:tc>
          <w:tcPr>
            <w:tcW w:w="1075" w:type="dxa"/>
            <w:shd w:val="clear" w:color="auto" w:fill="auto"/>
            <w:noWrap/>
            <w:vAlign w:val="bottom"/>
          </w:tcPr>
          <w:p w14:paraId="53C9E569" w14:textId="383F3E3F" w:rsidR="00017171" w:rsidRPr="00017171" w:rsidRDefault="00017171" w:rsidP="003655B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372C078" w14:textId="6D43CDE0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0.59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644E6E78" w14:textId="5D3E0628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240" w:type="dxa"/>
          </w:tcPr>
          <w:p w14:paraId="2FF0D83F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dxa"/>
            <w:vAlign w:val="bottom"/>
          </w:tcPr>
          <w:p w14:paraId="45A4BCE2" w14:textId="3F2F1B68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1.53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BEEF554" w14:textId="0D3B43B8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241" w:type="dxa"/>
            <w:gridSpan w:val="2"/>
          </w:tcPr>
          <w:p w14:paraId="79467F70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gridSpan w:val="2"/>
            <w:vAlign w:val="bottom"/>
          </w:tcPr>
          <w:p w14:paraId="2093E96B" w14:textId="2F1E64E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0.65</w:t>
            </w:r>
          </w:p>
        </w:tc>
        <w:tc>
          <w:tcPr>
            <w:tcW w:w="1318" w:type="dxa"/>
            <w:vAlign w:val="bottom"/>
          </w:tcPr>
          <w:p w14:paraId="656E7FEA" w14:textId="3C11BFC5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261" w:type="dxa"/>
          </w:tcPr>
          <w:p w14:paraId="5B2E303D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vAlign w:val="bottom"/>
          </w:tcPr>
          <w:p w14:paraId="15FD7425" w14:textId="7B863E03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1.59</w:t>
            </w:r>
          </w:p>
        </w:tc>
        <w:tc>
          <w:tcPr>
            <w:tcW w:w="1145" w:type="dxa"/>
            <w:vAlign w:val="bottom"/>
          </w:tcPr>
          <w:p w14:paraId="375D7D11" w14:textId="680600A2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</w:tr>
      <w:tr w:rsidR="00017171" w:rsidRPr="00017171" w14:paraId="5B381286" w14:textId="77777777" w:rsidTr="0003604B">
        <w:trPr>
          <w:trHeight w:val="255"/>
        </w:trPr>
        <w:tc>
          <w:tcPr>
            <w:tcW w:w="1075" w:type="dxa"/>
            <w:shd w:val="clear" w:color="auto" w:fill="auto"/>
            <w:noWrap/>
            <w:vAlign w:val="bottom"/>
          </w:tcPr>
          <w:p w14:paraId="3ED460A4" w14:textId="2F7F0912" w:rsidR="00017171" w:rsidRPr="00017171" w:rsidRDefault="00017171" w:rsidP="003655B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748C4C37" w14:textId="378BB78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3.18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4554D59D" w14:textId="060C9488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240" w:type="dxa"/>
          </w:tcPr>
          <w:p w14:paraId="6293B6C8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dxa"/>
            <w:vAlign w:val="bottom"/>
          </w:tcPr>
          <w:p w14:paraId="57D81330" w14:textId="35A1A2A4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4.12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764EDEF" w14:textId="14E93B48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241" w:type="dxa"/>
            <w:gridSpan w:val="2"/>
          </w:tcPr>
          <w:p w14:paraId="1608A6F8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gridSpan w:val="2"/>
            <w:vAlign w:val="bottom"/>
          </w:tcPr>
          <w:p w14:paraId="64FA33F6" w14:textId="0FF6B7D8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3.12</w:t>
            </w:r>
          </w:p>
        </w:tc>
        <w:tc>
          <w:tcPr>
            <w:tcW w:w="1318" w:type="dxa"/>
            <w:vAlign w:val="bottom"/>
          </w:tcPr>
          <w:p w14:paraId="6DA84339" w14:textId="06F793B1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82</w:t>
            </w:r>
          </w:p>
        </w:tc>
        <w:tc>
          <w:tcPr>
            <w:tcW w:w="261" w:type="dxa"/>
          </w:tcPr>
          <w:p w14:paraId="6B27E042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vAlign w:val="bottom"/>
          </w:tcPr>
          <w:p w14:paraId="73D33C3C" w14:textId="49533752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4.06</w:t>
            </w:r>
          </w:p>
        </w:tc>
        <w:tc>
          <w:tcPr>
            <w:tcW w:w="1145" w:type="dxa"/>
            <w:vAlign w:val="bottom"/>
          </w:tcPr>
          <w:p w14:paraId="09BAB82B" w14:textId="187E10EB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</w:tr>
      <w:tr w:rsidR="00017171" w:rsidRPr="00017171" w14:paraId="1EF54AFE" w14:textId="77777777" w:rsidTr="0003604B">
        <w:trPr>
          <w:trHeight w:val="255"/>
        </w:trPr>
        <w:tc>
          <w:tcPr>
            <w:tcW w:w="1075" w:type="dxa"/>
            <w:shd w:val="clear" w:color="auto" w:fill="auto"/>
            <w:noWrap/>
            <w:vAlign w:val="bottom"/>
          </w:tcPr>
          <w:p w14:paraId="2D4C3FE7" w14:textId="2BAADAC2" w:rsidR="00017171" w:rsidRPr="00017171" w:rsidRDefault="00017171" w:rsidP="003655B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13C5669" w14:textId="5497048A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5.76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62CBDDA6" w14:textId="40960796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240" w:type="dxa"/>
          </w:tcPr>
          <w:p w14:paraId="42030B89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dxa"/>
            <w:vAlign w:val="bottom"/>
          </w:tcPr>
          <w:p w14:paraId="09DE65A2" w14:textId="5293FA7E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6.65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3EDA9AE" w14:textId="11FD9C9A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241" w:type="dxa"/>
            <w:gridSpan w:val="2"/>
          </w:tcPr>
          <w:p w14:paraId="3F934A08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gridSpan w:val="2"/>
            <w:vAlign w:val="bottom"/>
          </w:tcPr>
          <w:p w14:paraId="108BFC3C" w14:textId="62E9A5F2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5.71</w:t>
            </w:r>
          </w:p>
        </w:tc>
        <w:tc>
          <w:tcPr>
            <w:tcW w:w="1318" w:type="dxa"/>
            <w:vAlign w:val="bottom"/>
          </w:tcPr>
          <w:p w14:paraId="65584FC7" w14:textId="38901B0B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94</w:t>
            </w:r>
          </w:p>
        </w:tc>
        <w:tc>
          <w:tcPr>
            <w:tcW w:w="261" w:type="dxa"/>
          </w:tcPr>
          <w:p w14:paraId="07F97829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vAlign w:val="bottom"/>
          </w:tcPr>
          <w:p w14:paraId="088381D5" w14:textId="375BCFD4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6.65</w:t>
            </w:r>
          </w:p>
        </w:tc>
        <w:tc>
          <w:tcPr>
            <w:tcW w:w="1145" w:type="dxa"/>
            <w:vAlign w:val="bottom"/>
          </w:tcPr>
          <w:p w14:paraId="3818800D" w14:textId="5840C44B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94</w:t>
            </w:r>
          </w:p>
        </w:tc>
      </w:tr>
      <w:tr w:rsidR="00017171" w:rsidRPr="00017171" w14:paraId="5149D053" w14:textId="77777777" w:rsidTr="0003604B">
        <w:trPr>
          <w:trHeight w:val="255"/>
        </w:trPr>
        <w:tc>
          <w:tcPr>
            <w:tcW w:w="1075" w:type="dxa"/>
            <w:shd w:val="clear" w:color="auto" w:fill="auto"/>
            <w:noWrap/>
            <w:vAlign w:val="bottom"/>
          </w:tcPr>
          <w:p w14:paraId="6882A568" w14:textId="56ADDD15" w:rsidR="00017171" w:rsidRPr="00017171" w:rsidRDefault="00017171" w:rsidP="003655B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7710694F" w14:textId="6707556E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8.35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4BA4F66E" w14:textId="1F653EE5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240" w:type="dxa"/>
          </w:tcPr>
          <w:p w14:paraId="128EC82F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dxa"/>
            <w:vAlign w:val="bottom"/>
          </w:tcPr>
          <w:p w14:paraId="0AA26DF9" w14:textId="496D77D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9.24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4619418" w14:textId="079B6048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241" w:type="dxa"/>
            <w:gridSpan w:val="2"/>
          </w:tcPr>
          <w:p w14:paraId="7E7B1DC1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gridSpan w:val="2"/>
            <w:vAlign w:val="bottom"/>
          </w:tcPr>
          <w:p w14:paraId="5431686D" w14:textId="0B6A3E94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8.47</w:t>
            </w:r>
          </w:p>
        </w:tc>
        <w:tc>
          <w:tcPr>
            <w:tcW w:w="1318" w:type="dxa"/>
            <w:vAlign w:val="bottom"/>
          </w:tcPr>
          <w:p w14:paraId="06800C6C" w14:textId="05EF757B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  <w:tc>
          <w:tcPr>
            <w:tcW w:w="261" w:type="dxa"/>
          </w:tcPr>
          <w:p w14:paraId="79693125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vAlign w:val="bottom"/>
          </w:tcPr>
          <w:p w14:paraId="538F5532" w14:textId="47B747A3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9.41</w:t>
            </w:r>
          </w:p>
        </w:tc>
        <w:tc>
          <w:tcPr>
            <w:tcW w:w="1145" w:type="dxa"/>
            <w:vAlign w:val="bottom"/>
          </w:tcPr>
          <w:p w14:paraId="3CC449A3" w14:textId="5D44229D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</w:tr>
      <w:tr w:rsidR="00017171" w:rsidRPr="00017171" w14:paraId="6198711D" w14:textId="77777777" w:rsidTr="0003604B">
        <w:trPr>
          <w:trHeight w:val="255"/>
        </w:trPr>
        <w:tc>
          <w:tcPr>
            <w:tcW w:w="1075" w:type="dxa"/>
            <w:shd w:val="clear" w:color="auto" w:fill="auto"/>
            <w:noWrap/>
            <w:vAlign w:val="bottom"/>
          </w:tcPr>
          <w:p w14:paraId="2DE8B643" w14:textId="0A2A9A2E" w:rsidR="00017171" w:rsidRPr="00017171" w:rsidRDefault="00017171" w:rsidP="003655B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3A4ED6C" w14:textId="1F699906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1.00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79353434" w14:textId="31204B81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240" w:type="dxa"/>
          </w:tcPr>
          <w:p w14:paraId="0920A548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dxa"/>
            <w:vAlign w:val="bottom"/>
          </w:tcPr>
          <w:p w14:paraId="44716E55" w14:textId="6EC95038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1.82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EA28F0A" w14:textId="3C1758AC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241" w:type="dxa"/>
            <w:gridSpan w:val="2"/>
          </w:tcPr>
          <w:p w14:paraId="4D565C82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gridSpan w:val="2"/>
            <w:vAlign w:val="bottom"/>
          </w:tcPr>
          <w:p w14:paraId="0527B3F5" w14:textId="4E7AAE9F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1.41</w:t>
            </w:r>
          </w:p>
        </w:tc>
        <w:tc>
          <w:tcPr>
            <w:tcW w:w="1318" w:type="dxa"/>
            <w:vAlign w:val="bottom"/>
          </w:tcPr>
          <w:p w14:paraId="5F2F717A" w14:textId="5389F9C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24</w:t>
            </w:r>
          </w:p>
        </w:tc>
        <w:tc>
          <w:tcPr>
            <w:tcW w:w="261" w:type="dxa"/>
          </w:tcPr>
          <w:p w14:paraId="3A214D5B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vAlign w:val="bottom"/>
          </w:tcPr>
          <w:p w14:paraId="2AA17573" w14:textId="19F0B82E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2.35</w:t>
            </w:r>
          </w:p>
        </w:tc>
        <w:tc>
          <w:tcPr>
            <w:tcW w:w="1145" w:type="dxa"/>
            <w:vAlign w:val="bottom"/>
          </w:tcPr>
          <w:p w14:paraId="0F238B01" w14:textId="42D679B4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24</w:t>
            </w:r>
          </w:p>
        </w:tc>
      </w:tr>
      <w:tr w:rsidR="00017171" w:rsidRPr="00017171" w14:paraId="19ACF257" w14:textId="77777777" w:rsidTr="0003604B">
        <w:trPr>
          <w:trHeight w:val="255"/>
        </w:trPr>
        <w:tc>
          <w:tcPr>
            <w:tcW w:w="1075" w:type="dxa"/>
            <w:shd w:val="clear" w:color="auto" w:fill="auto"/>
            <w:noWrap/>
            <w:vAlign w:val="bottom"/>
          </w:tcPr>
          <w:p w14:paraId="743E2403" w14:textId="3EFD62EA" w:rsidR="00017171" w:rsidRPr="00017171" w:rsidRDefault="00017171" w:rsidP="003655B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EF8753D" w14:textId="19C876B0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3.88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6CB6593C" w14:textId="3A7E02F2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29</w:t>
            </w:r>
          </w:p>
        </w:tc>
        <w:tc>
          <w:tcPr>
            <w:tcW w:w="240" w:type="dxa"/>
          </w:tcPr>
          <w:p w14:paraId="2A8A35DB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dxa"/>
            <w:vAlign w:val="bottom"/>
          </w:tcPr>
          <w:p w14:paraId="1340CB22" w14:textId="66B1A0B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4.71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7BD9026" w14:textId="476F6B5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24</w:t>
            </w:r>
          </w:p>
        </w:tc>
        <w:tc>
          <w:tcPr>
            <w:tcW w:w="241" w:type="dxa"/>
            <w:gridSpan w:val="2"/>
          </w:tcPr>
          <w:p w14:paraId="7E4FCF80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gridSpan w:val="2"/>
            <w:vAlign w:val="bottom"/>
          </w:tcPr>
          <w:p w14:paraId="56D86F90" w14:textId="6F403656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4.65</w:t>
            </w:r>
          </w:p>
        </w:tc>
        <w:tc>
          <w:tcPr>
            <w:tcW w:w="1318" w:type="dxa"/>
            <w:vAlign w:val="bottom"/>
          </w:tcPr>
          <w:p w14:paraId="483CD023" w14:textId="0D71626D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53</w:t>
            </w:r>
          </w:p>
        </w:tc>
        <w:tc>
          <w:tcPr>
            <w:tcW w:w="261" w:type="dxa"/>
          </w:tcPr>
          <w:p w14:paraId="6009ACF9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vAlign w:val="bottom"/>
          </w:tcPr>
          <w:p w14:paraId="6E3DB9A0" w14:textId="3907C2B0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5.47</w:t>
            </w:r>
          </w:p>
        </w:tc>
        <w:tc>
          <w:tcPr>
            <w:tcW w:w="1145" w:type="dxa"/>
            <w:vAlign w:val="bottom"/>
          </w:tcPr>
          <w:p w14:paraId="510721EA" w14:textId="79C49AAC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47</w:t>
            </w:r>
          </w:p>
        </w:tc>
      </w:tr>
      <w:tr w:rsidR="00017171" w:rsidRPr="00017171" w14:paraId="16C5AF5E" w14:textId="77777777" w:rsidTr="0003604B">
        <w:trPr>
          <w:trHeight w:val="255"/>
        </w:trPr>
        <w:tc>
          <w:tcPr>
            <w:tcW w:w="1075" w:type="dxa"/>
            <w:shd w:val="clear" w:color="auto" w:fill="auto"/>
            <w:noWrap/>
            <w:vAlign w:val="bottom"/>
          </w:tcPr>
          <w:p w14:paraId="42DEEFFF" w14:textId="0F43E2EC" w:rsidR="00017171" w:rsidRPr="00017171" w:rsidRDefault="00017171" w:rsidP="003655B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7DA9EE30" w14:textId="3A652584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7.41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7B239E7F" w14:textId="555D121E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240" w:type="dxa"/>
          </w:tcPr>
          <w:p w14:paraId="2084601B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dxa"/>
            <w:vAlign w:val="bottom"/>
          </w:tcPr>
          <w:p w14:paraId="1167A9ED" w14:textId="1875C0CC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8.12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0EEB2D4" w14:textId="787223EE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82</w:t>
            </w:r>
          </w:p>
        </w:tc>
        <w:tc>
          <w:tcPr>
            <w:tcW w:w="241" w:type="dxa"/>
            <w:gridSpan w:val="2"/>
          </w:tcPr>
          <w:p w14:paraId="704F3EA9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gridSpan w:val="2"/>
            <w:vAlign w:val="bottom"/>
          </w:tcPr>
          <w:p w14:paraId="2B23DCD2" w14:textId="51D9B9B3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8.47</w:t>
            </w:r>
          </w:p>
        </w:tc>
        <w:tc>
          <w:tcPr>
            <w:tcW w:w="1318" w:type="dxa"/>
            <w:vAlign w:val="bottom"/>
          </w:tcPr>
          <w:p w14:paraId="19DB2ED8" w14:textId="28B5FA85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5.06</w:t>
            </w:r>
          </w:p>
        </w:tc>
        <w:tc>
          <w:tcPr>
            <w:tcW w:w="261" w:type="dxa"/>
          </w:tcPr>
          <w:p w14:paraId="08A0E40C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vAlign w:val="bottom"/>
          </w:tcPr>
          <w:p w14:paraId="1F595017" w14:textId="066EB64B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9.24</w:t>
            </w:r>
          </w:p>
        </w:tc>
        <w:tc>
          <w:tcPr>
            <w:tcW w:w="1145" w:type="dxa"/>
            <w:vAlign w:val="bottom"/>
          </w:tcPr>
          <w:p w14:paraId="406250E1" w14:textId="60540DD2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4.94</w:t>
            </w:r>
          </w:p>
        </w:tc>
      </w:tr>
      <w:tr w:rsidR="00017171" w:rsidRPr="00017171" w14:paraId="767CDB5F" w14:textId="77777777" w:rsidTr="0003604B">
        <w:trPr>
          <w:trHeight w:val="255"/>
        </w:trPr>
        <w:tc>
          <w:tcPr>
            <w:tcW w:w="1075" w:type="dxa"/>
            <w:shd w:val="clear" w:color="auto" w:fill="auto"/>
            <w:noWrap/>
            <w:vAlign w:val="bottom"/>
          </w:tcPr>
          <w:p w14:paraId="6A0C28DF" w14:textId="6E8CE894" w:rsidR="00017171" w:rsidRPr="00017171" w:rsidRDefault="00017171" w:rsidP="003655B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F88F10A" w14:textId="2EC3743F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72.53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7393FA66" w14:textId="1B4F5FBE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.41</w:t>
            </w:r>
          </w:p>
        </w:tc>
        <w:tc>
          <w:tcPr>
            <w:tcW w:w="240" w:type="dxa"/>
          </w:tcPr>
          <w:p w14:paraId="0EFA1F4E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dxa"/>
            <w:vAlign w:val="bottom"/>
          </w:tcPr>
          <w:p w14:paraId="2C8FBDBE" w14:textId="4DD948C9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73.24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16EE3AA" w14:textId="23CA3371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.35</w:t>
            </w:r>
          </w:p>
        </w:tc>
        <w:tc>
          <w:tcPr>
            <w:tcW w:w="241" w:type="dxa"/>
            <w:gridSpan w:val="2"/>
          </w:tcPr>
          <w:p w14:paraId="3620A8BB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gridSpan w:val="2"/>
            <w:vAlign w:val="bottom"/>
          </w:tcPr>
          <w:p w14:paraId="1DF5DBB6" w14:textId="685888C5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73.88</w:t>
            </w:r>
          </w:p>
        </w:tc>
        <w:tc>
          <w:tcPr>
            <w:tcW w:w="1318" w:type="dxa"/>
            <w:vAlign w:val="bottom"/>
          </w:tcPr>
          <w:p w14:paraId="7BFA9D6B" w14:textId="2783E035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.47</w:t>
            </w:r>
          </w:p>
        </w:tc>
        <w:tc>
          <w:tcPr>
            <w:tcW w:w="261" w:type="dxa"/>
          </w:tcPr>
          <w:p w14:paraId="58761CF0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vAlign w:val="bottom"/>
          </w:tcPr>
          <w:p w14:paraId="464101D2" w14:textId="13A3226F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74.47</w:t>
            </w:r>
          </w:p>
        </w:tc>
        <w:tc>
          <w:tcPr>
            <w:tcW w:w="1145" w:type="dxa"/>
            <w:vAlign w:val="bottom"/>
          </w:tcPr>
          <w:p w14:paraId="46EFBEF0" w14:textId="746CBA70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6.41</w:t>
            </w:r>
          </w:p>
        </w:tc>
      </w:tr>
      <w:tr w:rsidR="00017171" w:rsidRPr="00017171" w14:paraId="7E0A17BB" w14:textId="77777777" w:rsidTr="0003604B">
        <w:trPr>
          <w:trHeight w:val="255"/>
        </w:trPr>
        <w:tc>
          <w:tcPr>
            <w:tcW w:w="1075" w:type="dxa"/>
            <w:shd w:val="clear" w:color="auto" w:fill="auto"/>
            <w:noWrap/>
            <w:vAlign w:val="bottom"/>
          </w:tcPr>
          <w:p w14:paraId="30F696A9" w14:textId="4F18C11B" w:rsidR="00017171" w:rsidRPr="00017171" w:rsidRDefault="00017171" w:rsidP="003655B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7EFE9DD1" w14:textId="03B514C9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80.41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08F9659F" w14:textId="54EB0CAE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1.06</w:t>
            </w:r>
          </w:p>
        </w:tc>
        <w:tc>
          <w:tcPr>
            <w:tcW w:w="240" w:type="dxa"/>
          </w:tcPr>
          <w:p w14:paraId="62BC40A1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6" w:type="dxa"/>
            <w:vAlign w:val="bottom"/>
          </w:tcPr>
          <w:p w14:paraId="6B083F58" w14:textId="1F244986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81.00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6731186" w14:textId="4E255A7E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1.00</w:t>
            </w:r>
          </w:p>
        </w:tc>
        <w:tc>
          <w:tcPr>
            <w:tcW w:w="241" w:type="dxa"/>
            <w:gridSpan w:val="2"/>
          </w:tcPr>
          <w:p w14:paraId="77741393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gridSpan w:val="2"/>
            <w:vAlign w:val="bottom"/>
          </w:tcPr>
          <w:p w14:paraId="3B1FDCB3" w14:textId="093D27A6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81.76</w:t>
            </w:r>
          </w:p>
        </w:tc>
        <w:tc>
          <w:tcPr>
            <w:tcW w:w="1318" w:type="dxa"/>
            <w:vAlign w:val="bottom"/>
          </w:tcPr>
          <w:p w14:paraId="506280E3" w14:textId="0A26CF58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1.06</w:t>
            </w:r>
          </w:p>
        </w:tc>
        <w:tc>
          <w:tcPr>
            <w:tcW w:w="261" w:type="dxa"/>
          </w:tcPr>
          <w:p w14:paraId="6DF777B4" w14:textId="77777777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3" w:type="dxa"/>
            <w:vAlign w:val="bottom"/>
          </w:tcPr>
          <w:p w14:paraId="49B81C2B" w14:textId="0A394AC9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82.29</w:t>
            </w:r>
          </w:p>
        </w:tc>
        <w:tc>
          <w:tcPr>
            <w:tcW w:w="1145" w:type="dxa"/>
            <w:vAlign w:val="bottom"/>
          </w:tcPr>
          <w:p w14:paraId="371D6720" w14:textId="52F6AA4E" w:rsidR="00017171" w:rsidRPr="00017171" w:rsidRDefault="00017171" w:rsidP="00365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</w:rPr>
              <w:t>11.00</w:t>
            </w:r>
          </w:p>
        </w:tc>
      </w:tr>
    </w:tbl>
    <w:p w14:paraId="5306C9C8" w14:textId="1A133C67" w:rsidR="009B1A1B" w:rsidRDefault="009B1A1B" w:rsidP="003655B4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017171">
        <w:rPr>
          <w:rFonts w:ascii="Times New Roman" w:hAnsi="Times New Roman" w:cs="Times New Roman"/>
          <w:b/>
          <w:bCs/>
        </w:rPr>
        <w:t xml:space="preserve">Scoring Crosswalk for </w:t>
      </w:r>
      <w:r w:rsidR="00017171">
        <w:rPr>
          <w:rFonts w:ascii="Times New Roman" w:hAnsi="Times New Roman" w:cs="Times New Roman"/>
          <w:b/>
          <w:bCs/>
          <w:sz w:val="24"/>
          <w:szCs w:val="24"/>
        </w:rPr>
        <w:t xml:space="preserve">Prosthesis </w:t>
      </w:r>
      <w:r w:rsidRPr="00017171">
        <w:rPr>
          <w:rFonts w:ascii="Times New Roman" w:hAnsi="Times New Roman" w:cs="Times New Roman"/>
          <w:b/>
          <w:bCs/>
        </w:rPr>
        <w:t>Desirability Scale.</w:t>
      </w:r>
    </w:p>
    <w:p w14:paraId="222F3D62" w14:textId="7714E8B1" w:rsidR="0003604B" w:rsidRDefault="0003604B" w:rsidP="0003604B">
      <w:pPr>
        <w:tabs>
          <w:tab w:val="left" w:pos="3406"/>
        </w:tabs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AAD7531" w14:textId="13759DB1" w:rsidR="00C86826" w:rsidRDefault="00C86826" w:rsidP="00751508">
      <w:pPr>
        <w:tabs>
          <w:tab w:val="left" w:pos="3406"/>
        </w:tabs>
        <w:spacing w:after="0" w:line="240" w:lineRule="auto"/>
        <w:rPr>
          <w:rFonts w:ascii="Times New Roman" w:hAnsi="Times New Roman" w:cs="Times New Roman"/>
          <w:b/>
          <w:bCs/>
        </w:rPr>
      </w:pPr>
      <w:r w:rsidRPr="00751508">
        <w:rPr>
          <w:rFonts w:ascii="Times New Roman" w:hAnsi="Times New Roman" w:cs="Times New Roman"/>
        </w:rPr>
        <w:br w:type="page"/>
      </w:r>
      <w:r w:rsidR="0003604B">
        <w:rPr>
          <w:rFonts w:ascii="Times New Roman" w:hAnsi="Times New Roman" w:cs="Times New Roman"/>
          <w:b/>
          <w:bCs/>
        </w:rPr>
        <w:lastRenderedPageBreak/>
        <w:tab/>
      </w:r>
    </w:p>
    <w:p w14:paraId="0F00686D" w14:textId="683ADF9A" w:rsidR="009A174E" w:rsidRPr="00017171" w:rsidRDefault="009A174E" w:rsidP="009A174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FFD6B6F" w14:textId="77777777" w:rsidR="0003604B" w:rsidRPr="00017171" w:rsidRDefault="0003604B" w:rsidP="000360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6"/>
        <w:gridCol w:w="1248"/>
        <w:gridCol w:w="1756"/>
      </w:tblGrid>
      <w:tr w:rsidR="0003604B" w:rsidRPr="00017171" w14:paraId="75D98E39" w14:textId="77777777" w:rsidTr="007A07BB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80F8726" w14:textId="77777777" w:rsidR="0003604B" w:rsidRPr="00017171" w:rsidRDefault="0003604B" w:rsidP="007A0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 summed Score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6C0802A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score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201B069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Error</w:t>
            </w:r>
          </w:p>
        </w:tc>
      </w:tr>
      <w:tr w:rsidR="0003604B" w:rsidRPr="00017171" w14:paraId="126FA006" w14:textId="77777777" w:rsidTr="007A07BB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63217FE" w14:textId="77777777" w:rsidR="0003604B" w:rsidRPr="00017171" w:rsidRDefault="0003604B" w:rsidP="007A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ACF4BB5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3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3D982FD4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9</w:t>
            </w:r>
          </w:p>
        </w:tc>
      </w:tr>
      <w:tr w:rsidR="0003604B" w:rsidRPr="00017171" w14:paraId="256B65AC" w14:textId="77777777" w:rsidTr="007A07BB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F5ACF02" w14:textId="77777777" w:rsidR="0003604B" w:rsidRPr="00017171" w:rsidRDefault="0003604B" w:rsidP="007A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9C46ED9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7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3FDD3C9F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</w:tr>
      <w:tr w:rsidR="0003604B" w:rsidRPr="00017171" w14:paraId="781FC345" w14:textId="77777777" w:rsidTr="007A07BB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4283D05" w14:textId="77777777" w:rsidR="0003604B" w:rsidRPr="00017171" w:rsidRDefault="0003604B" w:rsidP="007A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6B9B1DF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7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0CE995AD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</w:tr>
      <w:tr w:rsidR="0003604B" w:rsidRPr="00017171" w14:paraId="414247ED" w14:textId="77777777" w:rsidTr="007A07BB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5931B75" w14:textId="77777777" w:rsidR="0003604B" w:rsidRPr="00017171" w:rsidRDefault="0003604B" w:rsidP="007A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7915F33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4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0EFDFF92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</w:tr>
      <w:tr w:rsidR="0003604B" w:rsidRPr="00017171" w14:paraId="49D1FB46" w14:textId="77777777" w:rsidTr="007A07BB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6CE184E" w14:textId="77777777" w:rsidR="0003604B" w:rsidRPr="00017171" w:rsidRDefault="0003604B" w:rsidP="007A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B872D92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0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1BEC0D96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</w:tr>
      <w:tr w:rsidR="0003604B" w:rsidRPr="00017171" w14:paraId="77E3A429" w14:textId="77777777" w:rsidTr="007A07BB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7A186B9" w14:textId="77777777" w:rsidR="0003604B" w:rsidRPr="00017171" w:rsidRDefault="0003604B" w:rsidP="007A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ABA15F7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3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3FE96565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</w:tr>
      <w:tr w:rsidR="0003604B" w:rsidRPr="00017171" w14:paraId="02C6D35F" w14:textId="77777777" w:rsidTr="007A07BB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31DBC3E" w14:textId="77777777" w:rsidR="0003604B" w:rsidRPr="00017171" w:rsidRDefault="0003604B" w:rsidP="007A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6CB8065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2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580995DB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</w:tr>
      <w:tr w:rsidR="0003604B" w:rsidRPr="00017171" w14:paraId="1C7EED96" w14:textId="77777777" w:rsidTr="007A07BB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0A78AB4" w14:textId="77777777" w:rsidR="0003604B" w:rsidRPr="00017171" w:rsidRDefault="0003604B" w:rsidP="007A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680CECB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6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268A2374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</w:tr>
      <w:tr w:rsidR="0003604B" w:rsidRPr="00017171" w14:paraId="7F5F180B" w14:textId="77777777" w:rsidTr="007A07BB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C6D622B" w14:textId="77777777" w:rsidR="0003604B" w:rsidRPr="00017171" w:rsidRDefault="0003604B" w:rsidP="007A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B5BDAD3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4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2DE683E8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</w:tr>
      <w:tr w:rsidR="0003604B" w:rsidRPr="00017171" w14:paraId="57976E7D" w14:textId="77777777" w:rsidTr="007A07BB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E2A6A1C" w14:textId="77777777" w:rsidR="0003604B" w:rsidRPr="00017171" w:rsidRDefault="0003604B" w:rsidP="007A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C35A7C9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7172AE59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</w:tr>
      <w:tr w:rsidR="0003604B" w:rsidRPr="00017171" w14:paraId="6EE06EFB" w14:textId="77777777" w:rsidTr="007A07BB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</w:tcPr>
          <w:p w14:paraId="67768973" w14:textId="77777777" w:rsidR="0003604B" w:rsidRPr="00017171" w:rsidRDefault="0003604B" w:rsidP="007A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4983EB07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73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64DC34BF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</w:tr>
      <w:tr w:rsidR="0003604B" w:rsidRPr="00017171" w14:paraId="30708D65" w14:textId="77777777" w:rsidTr="007A07BB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</w:tcPr>
          <w:p w14:paraId="330E8D18" w14:textId="77777777" w:rsidR="0003604B" w:rsidRPr="00017171" w:rsidRDefault="0003604B" w:rsidP="007A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0479993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65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65DB7DA8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</w:tr>
      <w:tr w:rsidR="0003604B" w:rsidRPr="00017171" w14:paraId="700DD44A" w14:textId="77777777" w:rsidTr="007A07BB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</w:tcPr>
          <w:p w14:paraId="68ED1CBA" w14:textId="77777777" w:rsidR="0003604B" w:rsidRPr="00017171" w:rsidRDefault="0003604B" w:rsidP="007A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B73FEE2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84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5C0612D8" w14:textId="77777777" w:rsidR="0003604B" w:rsidRPr="00017171" w:rsidRDefault="0003604B" w:rsidP="007A07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5</w:t>
            </w:r>
          </w:p>
        </w:tc>
      </w:tr>
      <w:tr w:rsidR="002A4BF5" w:rsidRPr="00017171" w14:paraId="52BC6080" w14:textId="77777777" w:rsidTr="007A07BB">
        <w:trPr>
          <w:trHeight w:val="255"/>
        </w:trPr>
        <w:tc>
          <w:tcPr>
            <w:tcW w:w="2256" w:type="dxa"/>
            <w:shd w:val="clear" w:color="auto" w:fill="auto"/>
            <w:noWrap/>
            <w:vAlign w:val="bottom"/>
          </w:tcPr>
          <w:p w14:paraId="149AC212" w14:textId="200F5A8E" w:rsidR="002A4BF5" w:rsidRPr="00017171" w:rsidRDefault="002A4BF5" w:rsidP="007A07B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013E689" w14:textId="7CD04A80" w:rsidR="002A4BF5" w:rsidRPr="00017171" w:rsidRDefault="002A4BF5" w:rsidP="007A07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65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667FDFDF" w14:textId="5DBD2403" w:rsidR="002A4BF5" w:rsidRPr="00017171" w:rsidRDefault="002A4BF5" w:rsidP="007A07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6</w:t>
            </w:r>
          </w:p>
        </w:tc>
      </w:tr>
    </w:tbl>
    <w:p w14:paraId="5D960355" w14:textId="2DE2BEC8" w:rsidR="0003604B" w:rsidRDefault="0003604B" w:rsidP="0003604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7171">
        <w:rPr>
          <w:rFonts w:ascii="Times New Roman" w:hAnsi="Times New Roman" w:cs="Times New Roman"/>
          <w:b/>
          <w:bCs/>
          <w:sz w:val="24"/>
          <w:szCs w:val="24"/>
        </w:rPr>
        <w:t xml:space="preserve">Scoring Crosswalk for </w:t>
      </w:r>
      <w:r>
        <w:rPr>
          <w:rFonts w:ascii="Times New Roman" w:hAnsi="Times New Roman" w:cs="Times New Roman"/>
          <w:b/>
          <w:bCs/>
          <w:sz w:val="24"/>
          <w:szCs w:val="24"/>
        </w:rPr>
        <w:t>Prosthesis Ease of Use</w:t>
      </w:r>
      <w:r w:rsidRPr="00017171">
        <w:rPr>
          <w:rFonts w:ascii="Times New Roman" w:hAnsi="Times New Roman" w:cs="Times New Roman"/>
          <w:b/>
          <w:bCs/>
          <w:sz w:val="24"/>
          <w:szCs w:val="24"/>
        </w:rPr>
        <w:t xml:space="preserve"> Scale</w:t>
      </w:r>
    </w:p>
    <w:bookmarkEnd w:id="0"/>
    <w:p w14:paraId="73567F01" w14:textId="70092931" w:rsidR="00885DFC" w:rsidRPr="00017171" w:rsidRDefault="00885DFC" w:rsidP="00365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885DFC" w:rsidRPr="00017171" w:rsidSect="007515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61B"/>
    <w:rsid w:val="00017171"/>
    <w:rsid w:val="0003604B"/>
    <w:rsid w:val="000B636D"/>
    <w:rsid w:val="00294740"/>
    <w:rsid w:val="002A4BF5"/>
    <w:rsid w:val="003655B4"/>
    <w:rsid w:val="004E6C24"/>
    <w:rsid w:val="006F3522"/>
    <w:rsid w:val="00751508"/>
    <w:rsid w:val="0078261B"/>
    <w:rsid w:val="00885DFC"/>
    <w:rsid w:val="009A174E"/>
    <w:rsid w:val="009B1A1B"/>
    <w:rsid w:val="00B131B4"/>
    <w:rsid w:val="00B16DE4"/>
    <w:rsid w:val="00C86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FF09C"/>
  <w15:chartTrackingRefBased/>
  <w15:docId w15:val="{594AAC4B-281B-4DA2-8DDC-C9F0CB76F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71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71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71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1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17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60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ia, Matthew</dc:creator>
  <cp:keywords/>
  <dc:description/>
  <cp:lastModifiedBy>Borgia, Matthew</cp:lastModifiedBy>
  <cp:revision>8</cp:revision>
  <dcterms:created xsi:type="dcterms:W3CDTF">2023-06-21T16:39:00Z</dcterms:created>
  <dcterms:modified xsi:type="dcterms:W3CDTF">2023-10-30T15:43:00Z</dcterms:modified>
</cp:coreProperties>
</file>